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221E1F" w14:textId="77777777" w:rsidR="005A744E" w:rsidRPr="008E1078" w:rsidRDefault="005A744E" w:rsidP="005A744E">
      <w:pPr>
        <w:rPr>
          <w:sz w:val="28"/>
          <w:szCs w:val="28"/>
          <w:lang w:val="en-US"/>
        </w:rPr>
      </w:pPr>
      <w:r w:rsidRPr="008E1078">
        <w:rPr>
          <w:b/>
          <w:bCs/>
          <w:sz w:val="28"/>
          <w:szCs w:val="28"/>
          <w:lang w:val="en-US"/>
        </w:rPr>
        <w:t>Study on educational background, career interest, professional values and future plans among medical students in Switzerland</w:t>
      </w:r>
    </w:p>
    <w:p w14:paraId="576C7126" w14:textId="77777777" w:rsidR="008B7F3A" w:rsidRPr="008E1078" w:rsidRDefault="008B7F3A" w:rsidP="005A744E">
      <w:pPr>
        <w:rPr>
          <w:lang w:val="en-US"/>
        </w:rPr>
      </w:pPr>
    </w:p>
    <w:p w14:paraId="528C1179" w14:textId="3CAD01D8" w:rsidR="008B7F3A" w:rsidRPr="008E1078" w:rsidRDefault="005A744E" w:rsidP="005A744E">
      <w:pPr>
        <w:rPr>
          <w:lang w:val="en-US"/>
        </w:rPr>
      </w:pPr>
      <w:r w:rsidRPr="008E1078">
        <w:rPr>
          <w:lang w:val="en-US"/>
        </w:rPr>
        <w:t>Thank you for completing this short questionnaire (approx. 10 minutes of your time). The study is being conducted at several universities in Switzerland. Your participation is voluntary and anonymous.</w:t>
      </w:r>
    </w:p>
    <w:p w14:paraId="28FED036" w14:textId="0399E2D5" w:rsidR="008B7F3A" w:rsidRPr="008E1078" w:rsidRDefault="005A744E" w:rsidP="005A744E">
      <w:pPr>
        <w:rPr>
          <w:lang w:val="en-US"/>
        </w:rPr>
      </w:pPr>
      <w:r w:rsidRPr="008E1078">
        <w:rPr>
          <w:lang w:val="en-US"/>
        </w:rPr>
        <w:t>The results will help you develop your educational path. Please answer the survey to the best of your knowledge and belief.</w:t>
      </w:r>
      <w:r w:rsidR="00514070" w:rsidRPr="008E1078">
        <w:rPr>
          <w:lang w:val="en-US"/>
        </w:rPr>
        <w:t xml:space="preserve"> Please read the questions and answer options carefully before you answer.</w:t>
      </w:r>
    </w:p>
    <w:p w14:paraId="750037B4" w14:textId="3CBAA7E0" w:rsidR="008B7F3A" w:rsidRPr="008E1078" w:rsidRDefault="005A744E" w:rsidP="005A744E">
      <w:pPr>
        <w:rPr>
          <w:lang w:val="en-US"/>
        </w:rPr>
      </w:pPr>
      <w:r w:rsidRPr="008E1078">
        <w:rPr>
          <w:lang w:val="en-US"/>
        </w:rPr>
        <w:t>Your answers will be treated confidentially and published in a summarized form (without drawing conclusions about individual participants) in a report.</w:t>
      </w:r>
    </w:p>
    <w:p w14:paraId="6EEEAA6C" w14:textId="27776DA5" w:rsidR="008B7F3A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t xml:space="preserve">As a thank you, CHF 10 will be donated to the </w:t>
      </w:r>
      <w:r w:rsidR="003E6694">
        <w:rPr>
          <w:b/>
          <w:bCs/>
          <w:lang w:val="en-US"/>
        </w:rPr>
        <w:t>university union.</w:t>
      </w:r>
    </w:p>
    <w:p w14:paraId="36B114EB" w14:textId="03CD1D6E" w:rsidR="005A744E" w:rsidRPr="008E1078" w:rsidRDefault="005A744E" w:rsidP="005A744E">
      <w:pPr>
        <w:rPr>
          <w:lang w:val="en-US"/>
        </w:rPr>
      </w:pPr>
      <w:r w:rsidRPr="008E1078">
        <w:rPr>
          <w:lang w:val="en-US"/>
        </w:rPr>
        <w:t>Thank you for your participation!</w:t>
      </w:r>
    </w:p>
    <w:p w14:paraId="2EAD5CA7" w14:textId="77777777" w:rsidR="008B7F3A" w:rsidRPr="008E1078" w:rsidRDefault="008B7F3A" w:rsidP="005A744E">
      <w:pPr>
        <w:rPr>
          <w:b/>
          <w:bCs/>
          <w:lang w:val="en-US"/>
        </w:rPr>
      </w:pPr>
    </w:p>
    <w:p w14:paraId="427C49D2" w14:textId="51B88404" w:rsidR="005A744E" w:rsidRPr="0009405D" w:rsidRDefault="00351B50" w:rsidP="005A744E">
      <w:r>
        <w:rPr>
          <w:b/>
          <w:bCs/>
        </w:rPr>
        <w:t>*</w:t>
      </w:r>
      <w:r w:rsidR="005A744E" w:rsidRPr="0009405D">
        <w:rPr>
          <w:b/>
          <w:bCs/>
        </w:rPr>
        <w:t xml:space="preserve">[Checkbox] </w:t>
      </w:r>
      <w:r w:rsidR="005A744E" w:rsidRPr="0009405D">
        <w:rPr>
          <w:i/>
          <w:iCs/>
        </w:rPr>
        <w:t>I agree.</w:t>
      </w:r>
    </w:p>
    <w:p w14:paraId="3528DDF3" w14:textId="77777777" w:rsidR="005A744E" w:rsidRPr="0009405D" w:rsidRDefault="003E6694" w:rsidP="005A744E">
      <w:r>
        <w:pict w14:anchorId="7F16AE7A">
          <v:rect id="_x0000_i1025" style="width:0;height:1.5pt" o:hralign="center" o:hrstd="t" o:hr="t" fillcolor="#a0a0a0" stroked="f"/>
        </w:pict>
      </w:r>
    </w:p>
    <w:p w14:paraId="7BD772E3" w14:textId="77777777" w:rsidR="005A744E" w:rsidRDefault="005A744E" w:rsidP="005A744E">
      <w:pPr>
        <w:rPr>
          <w:b/>
          <w:bCs/>
        </w:rPr>
      </w:pPr>
      <w:r>
        <w:rPr>
          <w:b/>
          <w:bCs/>
        </w:rPr>
        <w:br w:type="page"/>
      </w:r>
    </w:p>
    <w:p w14:paraId="135F76D6" w14:textId="77777777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lastRenderedPageBreak/>
        <w:t>1) Information about the degree program</w:t>
      </w:r>
    </w:p>
    <w:p w14:paraId="505EB9B2" w14:textId="77777777" w:rsidR="005A744E" w:rsidRPr="008E1078" w:rsidRDefault="005A744E" w:rsidP="005A744E">
      <w:pPr>
        <w:rPr>
          <w:b/>
          <w:bCs/>
          <w:lang w:val="en-US"/>
        </w:rPr>
      </w:pPr>
    </w:p>
    <w:p w14:paraId="5D06C637" w14:textId="60DFB49A" w:rsidR="005A744E" w:rsidRPr="008E1078" w:rsidRDefault="001D5934" w:rsidP="005A744E">
      <w:pPr>
        <w:rPr>
          <w:lang w:val="en-US"/>
        </w:rPr>
      </w:pPr>
      <w:r w:rsidRPr="008E1078">
        <w:rPr>
          <w:b/>
          <w:bCs/>
          <w:lang w:val="en-US"/>
        </w:rPr>
        <w:t>*1</w:t>
      </w:r>
      <w:r w:rsidR="005A744E" w:rsidRPr="008E1078">
        <w:rPr>
          <w:b/>
          <w:bCs/>
          <w:lang w:val="en-US"/>
        </w:rPr>
        <w:t xml:space="preserve">. </w:t>
      </w:r>
      <w:r w:rsidR="008E1078">
        <w:rPr>
          <w:b/>
          <w:bCs/>
          <w:lang w:val="en-US"/>
        </w:rPr>
        <w:t>W</w:t>
      </w:r>
      <w:r w:rsidR="005A744E" w:rsidRPr="008E1078">
        <w:rPr>
          <w:b/>
          <w:bCs/>
          <w:lang w:val="en-US"/>
        </w:rPr>
        <w:t>hich university or educational pathway did you originally apply to (</w:t>
      </w:r>
      <w:r w:rsidR="0008198A" w:rsidRPr="008E1078">
        <w:rPr>
          <w:b/>
          <w:bCs/>
          <w:lang w:val="en-US"/>
        </w:rPr>
        <w:t>when registering for the numerus clausus aptitude test</w:t>
      </w:r>
      <w:r w:rsidR="005A744E" w:rsidRPr="008E1078">
        <w:rPr>
          <w:b/>
          <w:bCs/>
          <w:lang w:val="en-US"/>
        </w:rPr>
        <w:t>)?</w:t>
      </w:r>
    </w:p>
    <w:p w14:paraId="67EF230A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University of Zurich</w:t>
      </w:r>
    </w:p>
    <w:p w14:paraId="5C202886" w14:textId="77777777" w:rsidR="005A744E" w:rsidRPr="008E1078" w:rsidRDefault="005A744E" w:rsidP="00B64499">
      <w:pPr>
        <w:numPr>
          <w:ilvl w:val="0"/>
          <w:numId w:val="15"/>
        </w:numPr>
        <w:rPr>
          <w:lang w:val="en-US"/>
        </w:rPr>
      </w:pPr>
      <w:r w:rsidRPr="008E1078">
        <w:rPr>
          <w:lang w:val="en-US"/>
        </w:rPr>
        <w:t>University of Zurich (Lucerne Track)</w:t>
      </w:r>
    </w:p>
    <w:p w14:paraId="58BF7A1D" w14:textId="77777777" w:rsidR="005A744E" w:rsidRPr="008E1078" w:rsidRDefault="005A744E" w:rsidP="00B64499">
      <w:pPr>
        <w:numPr>
          <w:ilvl w:val="0"/>
          <w:numId w:val="15"/>
        </w:numPr>
        <w:rPr>
          <w:lang w:val="en-US"/>
        </w:rPr>
      </w:pPr>
      <w:r w:rsidRPr="008E1078">
        <w:rPr>
          <w:lang w:val="en-US"/>
        </w:rPr>
        <w:t>University of Zurich (St. Gallen Track)</w:t>
      </w:r>
    </w:p>
    <w:p w14:paraId="44BC97C8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ETH Zurich</w:t>
      </w:r>
    </w:p>
    <w:p w14:paraId="1217A70E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University of Basel</w:t>
      </w:r>
    </w:p>
    <w:p w14:paraId="30707DEF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University of Basel-USI</w:t>
      </w:r>
    </w:p>
    <w:p w14:paraId="669BF5FD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University of Bern</w:t>
      </w:r>
    </w:p>
    <w:p w14:paraId="0838E5A5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University of Fribourg</w:t>
      </w:r>
    </w:p>
    <w:p w14:paraId="09CEB2A7" w14:textId="77777777" w:rsidR="005A744E" w:rsidRPr="0009405D" w:rsidRDefault="005A744E" w:rsidP="00B64499">
      <w:pPr>
        <w:numPr>
          <w:ilvl w:val="0"/>
          <w:numId w:val="15"/>
        </w:numPr>
      </w:pPr>
      <w:r w:rsidRPr="0009405D">
        <w:t>Other (please specify)</w:t>
      </w:r>
    </w:p>
    <w:p w14:paraId="59A85DA0" w14:textId="77777777" w:rsidR="005A744E" w:rsidRDefault="005A744E" w:rsidP="005A744E">
      <w:pPr>
        <w:rPr>
          <w:b/>
          <w:bCs/>
        </w:rPr>
      </w:pPr>
    </w:p>
    <w:p w14:paraId="2B1C9C5E" w14:textId="213A1B07" w:rsidR="005A744E" w:rsidRPr="008E1078" w:rsidRDefault="005A744E" w:rsidP="005A744E">
      <w:pPr>
        <w:rPr>
          <w:lang w:val="en-US"/>
        </w:rPr>
      </w:pPr>
      <w:r w:rsidRPr="008E1078">
        <w:rPr>
          <w:b/>
          <w:bCs/>
          <w:lang w:val="en-US"/>
        </w:rPr>
        <w:t>*2</w:t>
      </w:r>
      <w:r w:rsidR="001E77B9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Which university or educational pathway were you enrolled in during your Bachelor's degree?</w:t>
      </w:r>
    </w:p>
    <w:p w14:paraId="03A78271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University of Zurich</w:t>
      </w:r>
    </w:p>
    <w:p w14:paraId="4C43D6AF" w14:textId="77777777" w:rsidR="005A744E" w:rsidRPr="008E1078" w:rsidRDefault="005A744E" w:rsidP="00B64499">
      <w:pPr>
        <w:numPr>
          <w:ilvl w:val="0"/>
          <w:numId w:val="16"/>
        </w:numPr>
        <w:rPr>
          <w:lang w:val="en-US"/>
        </w:rPr>
      </w:pPr>
      <w:r w:rsidRPr="008E1078">
        <w:rPr>
          <w:lang w:val="en-US"/>
        </w:rPr>
        <w:t>University of Zurich (Lucerne Track)</w:t>
      </w:r>
    </w:p>
    <w:p w14:paraId="618FC2CD" w14:textId="77777777" w:rsidR="005A744E" w:rsidRPr="008E1078" w:rsidRDefault="005A744E" w:rsidP="00B64499">
      <w:pPr>
        <w:numPr>
          <w:ilvl w:val="0"/>
          <w:numId w:val="16"/>
        </w:numPr>
        <w:rPr>
          <w:lang w:val="en-US"/>
        </w:rPr>
      </w:pPr>
      <w:r w:rsidRPr="008E1078">
        <w:rPr>
          <w:lang w:val="en-US"/>
        </w:rPr>
        <w:t>University of Zurich (St. Gallen Track)</w:t>
      </w:r>
    </w:p>
    <w:p w14:paraId="63311A65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ETH Zurich</w:t>
      </w:r>
    </w:p>
    <w:p w14:paraId="6DCE926B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University of Basel</w:t>
      </w:r>
    </w:p>
    <w:p w14:paraId="28D40B22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University of Basel-USI</w:t>
      </w:r>
    </w:p>
    <w:p w14:paraId="69BBDF5B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University of Bern</w:t>
      </w:r>
    </w:p>
    <w:p w14:paraId="67749540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University of Fribourg</w:t>
      </w:r>
    </w:p>
    <w:p w14:paraId="7E8EA75D" w14:textId="77777777" w:rsidR="005A744E" w:rsidRPr="0009405D" w:rsidRDefault="005A744E" w:rsidP="00B64499">
      <w:pPr>
        <w:numPr>
          <w:ilvl w:val="0"/>
          <w:numId w:val="16"/>
        </w:numPr>
      </w:pPr>
      <w:r w:rsidRPr="0009405D">
        <w:t>Other (please specify)</w:t>
      </w:r>
    </w:p>
    <w:p w14:paraId="41B7A94D" w14:textId="77777777" w:rsidR="005A744E" w:rsidRPr="0009405D" w:rsidRDefault="003E6694" w:rsidP="005A744E">
      <w:r>
        <w:pict w14:anchorId="24308B6A">
          <v:rect id="_x0000_i1026" style="width:0;height:1.5pt" o:hralign="center" o:hrstd="t" o:hr="t" fillcolor="#a0a0a0" stroked="f"/>
        </w:pict>
      </w:r>
    </w:p>
    <w:p w14:paraId="3DE6B508" w14:textId="77777777" w:rsidR="005A744E" w:rsidRDefault="005A744E" w:rsidP="005A744E">
      <w:pPr>
        <w:rPr>
          <w:b/>
          <w:bCs/>
        </w:rPr>
      </w:pPr>
      <w:r>
        <w:rPr>
          <w:b/>
          <w:bCs/>
        </w:rPr>
        <w:br w:type="page"/>
      </w:r>
    </w:p>
    <w:p w14:paraId="56BBC760" w14:textId="77777777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lastRenderedPageBreak/>
        <w:t>2) Attractiveness of career options</w:t>
      </w:r>
    </w:p>
    <w:p w14:paraId="7CDC950C" w14:textId="77777777" w:rsidR="005A744E" w:rsidRPr="008E1078" w:rsidRDefault="005A744E" w:rsidP="005A744E">
      <w:pPr>
        <w:rPr>
          <w:b/>
          <w:bCs/>
          <w:lang w:val="en-US"/>
        </w:rPr>
      </w:pPr>
    </w:p>
    <w:p w14:paraId="354EF222" w14:textId="39A0A8DE" w:rsidR="005A744E" w:rsidRPr="008E1078" w:rsidRDefault="001D5934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t>*3</w:t>
      </w:r>
      <w:r w:rsidR="005A744E" w:rsidRPr="008E1078">
        <w:rPr>
          <w:b/>
          <w:bCs/>
          <w:lang w:val="en-US"/>
        </w:rPr>
        <w:t xml:space="preserve">. </w:t>
      </w:r>
      <w:r w:rsidR="008E1078">
        <w:rPr>
          <w:b/>
          <w:bCs/>
          <w:lang w:val="en-US"/>
        </w:rPr>
        <w:t>H</w:t>
      </w:r>
      <w:r w:rsidR="005A744E" w:rsidRPr="008E1078">
        <w:rPr>
          <w:b/>
          <w:bCs/>
          <w:lang w:val="en-US"/>
        </w:rPr>
        <w:t xml:space="preserve">ow attractive are the following </w:t>
      </w:r>
      <w:r w:rsidR="008E1078">
        <w:rPr>
          <w:b/>
          <w:bCs/>
          <w:lang w:val="en-US"/>
        </w:rPr>
        <w:t>career options</w:t>
      </w:r>
      <w:r w:rsidR="005A744E" w:rsidRPr="008E1078">
        <w:rPr>
          <w:b/>
          <w:bCs/>
          <w:lang w:val="en-US"/>
        </w:rPr>
        <w:t xml:space="preserve"> as possible career goals for you at present</w:t>
      </w:r>
      <w:r w:rsidR="005A744E" w:rsidRPr="008E1078">
        <w:rPr>
          <w:lang w:val="en-US"/>
        </w:rPr>
        <w:t xml:space="preserve">? </w:t>
      </w:r>
    </w:p>
    <w:tbl>
      <w:tblPr>
        <w:tblW w:w="9214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530"/>
        <w:gridCol w:w="1286"/>
        <w:gridCol w:w="1339"/>
        <w:gridCol w:w="887"/>
        <w:gridCol w:w="1100"/>
        <w:gridCol w:w="1072"/>
      </w:tblGrid>
      <w:tr w:rsidR="002E7B45" w:rsidRPr="0009405D" w14:paraId="4F782E79" w14:textId="77777777" w:rsidTr="00B6449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30ABD719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Occupational field</w:t>
            </w:r>
          </w:p>
        </w:tc>
        <w:tc>
          <w:tcPr>
            <w:tcW w:w="0" w:type="auto"/>
            <w:vAlign w:val="center"/>
            <w:hideMark/>
          </w:tcPr>
          <w:p w14:paraId="4B679E44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Very unattractive</w:t>
            </w:r>
          </w:p>
        </w:tc>
        <w:tc>
          <w:tcPr>
            <w:tcW w:w="0" w:type="auto"/>
            <w:vAlign w:val="center"/>
            <w:hideMark/>
          </w:tcPr>
          <w:p w14:paraId="612F7BC8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Rather unattractive</w:t>
            </w:r>
          </w:p>
        </w:tc>
        <w:tc>
          <w:tcPr>
            <w:tcW w:w="857" w:type="dxa"/>
            <w:vAlign w:val="center"/>
            <w:hideMark/>
          </w:tcPr>
          <w:p w14:paraId="75AC82C4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Neutral</w:t>
            </w:r>
          </w:p>
        </w:tc>
        <w:tc>
          <w:tcPr>
            <w:tcW w:w="1070" w:type="dxa"/>
            <w:vAlign w:val="center"/>
            <w:hideMark/>
          </w:tcPr>
          <w:p w14:paraId="7621949B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Rather attractive</w:t>
            </w:r>
          </w:p>
        </w:tc>
        <w:tc>
          <w:tcPr>
            <w:tcW w:w="1027" w:type="dxa"/>
            <w:vAlign w:val="center"/>
            <w:hideMark/>
          </w:tcPr>
          <w:p w14:paraId="014F04CF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Very attractive</w:t>
            </w:r>
          </w:p>
        </w:tc>
      </w:tr>
      <w:tr w:rsidR="002E7B45" w:rsidRPr="0009405D" w14:paraId="66FFB30B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09BB76B" w14:textId="09D8FB5B" w:rsidR="005A744E" w:rsidRPr="008E1078" w:rsidRDefault="009161C8" w:rsidP="00722BC1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="005A744E" w:rsidRPr="008E1078">
              <w:rPr>
                <w:lang w:val="en-US"/>
              </w:rPr>
              <w:t xml:space="preserve"> care in a </w:t>
            </w:r>
            <w:r w:rsidR="008E1078">
              <w:rPr>
                <w:lang w:val="en-US"/>
              </w:rPr>
              <w:t>general</w:t>
            </w:r>
            <w:r w:rsidR="005A744E" w:rsidRPr="008E1078">
              <w:rPr>
                <w:lang w:val="en-US"/>
              </w:rPr>
              <w:t xml:space="preserve"> practice</w:t>
            </w:r>
          </w:p>
        </w:tc>
        <w:tc>
          <w:tcPr>
            <w:tcW w:w="0" w:type="auto"/>
            <w:vAlign w:val="center"/>
            <w:hideMark/>
          </w:tcPr>
          <w:p w14:paraId="00D8528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05E3941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06B3DD1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3D349D7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2688BE77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436507B2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84A8B3" w14:textId="11E98F6B" w:rsidR="005A744E" w:rsidRPr="008E1078" w:rsidRDefault="009161C8" w:rsidP="00722BC1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="005A744E" w:rsidRPr="008E1078">
              <w:rPr>
                <w:lang w:val="en-US"/>
              </w:rPr>
              <w:t xml:space="preserve"> care in a pediatrics or gynecology practice</w:t>
            </w:r>
          </w:p>
        </w:tc>
        <w:tc>
          <w:tcPr>
            <w:tcW w:w="0" w:type="auto"/>
            <w:vAlign w:val="center"/>
            <w:hideMark/>
          </w:tcPr>
          <w:p w14:paraId="4E48D6F5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5B6B5FA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4140692C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5F0F93F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73ACB33C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170DA7CB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E51E18" w14:textId="77777777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>Specialized medicine in a practice (e.g. cardiology, gastroenterology, rheumatology, etc.)</w:t>
            </w:r>
          </w:p>
        </w:tc>
        <w:tc>
          <w:tcPr>
            <w:tcW w:w="0" w:type="auto"/>
            <w:vAlign w:val="center"/>
            <w:hideMark/>
          </w:tcPr>
          <w:p w14:paraId="11C03DD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171005C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5CBAFD2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0C8FD60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0511CDB7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2A654187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1EAE713" w14:textId="42EF65BC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General internal medicine in </w:t>
            </w:r>
            <w:r w:rsidR="009161C8">
              <w:rPr>
                <w:lang w:val="en-US"/>
              </w:rPr>
              <w:t xml:space="preserve">a </w:t>
            </w:r>
            <w:r w:rsidRPr="008E1078">
              <w:rPr>
                <w:lang w:val="en-US"/>
              </w:rPr>
              <w:t>hospital (diseases of the internal organs without surgical activities)</w:t>
            </w:r>
          </w:p>
        </w:tc>
        <w:tc>
          <w:tcPr>
            <w:tcW w:w="0" w:type="auto"/>
            <w:vAlign w:val="center"/>
            <w:hideMark/>
          </w:tcPr>
          <w:p w14:paraId="2BAF6C97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03E5A88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1C7F6BC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5F56B397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1C34A33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2795C500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98FB0C3" w14:textId="3439C459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Specialized medicine in </w:t>
            </w:r>
            <w:r w:rsidR="009161C8">
              <w:rPr>
                <w:lang w:val="en-US"/>
              </w:rPr>
              <w:t>a</w:t>
            </w:r>
            <w:r w:rsidRPr="008E1078">
              <w:rPr>
                <w:lang w:val="en-US"/>
              </w:rPr>
              <w:t xml:space="preserve"> hospital (including surgical specialties)</w:t>
            </w:r>
          </w:p>
        </w:tc>
        <w:tc>
          <w:tcPr>
            <w:tcW w:w="0" w:type="auto"/>
            <w:vAlign w:val="center"/>
            <w:hideMark/>
          </w:tcPr>
          <w:p w14:paraId="687CDEB6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1978DCF6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4CC191F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3909D7AC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49A3AFA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29E34D42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7B36119" w14:textId="77777777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>Research and teaching at a university/college (academic career)</w:t>
            </w:r>
          </w:p>
        </w:tc>
        <w:tc>
          <w:tcPr>
            <w:tcW w:w="0" w:type="auto"/>
            <w:vAlign w:val="center"/>
            <w:hideMark/>
          </w:tcPr>
          <w:p w14:paraId="77A0DC96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713B64E5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0E9A8F85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5A808B33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106911F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7FEAFE59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017A19D" w14:textId="77777777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>Research and development in the private sector</w:t>
            </w:r>
          </w:p>
        </w:tc>
        <w:tc>
          <w:tcPr>
            <w:tcW w:w="0" w:type="auto"/>
            <w:vAlign w:val="center"/>
            <w:hideMark/>
          </w:tcPr>
          <w:p w14:paraId="759FC63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0D8354E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025D6C74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551650A4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54208DC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2E7B45" w:rsidRPr="0009405D" w14:paraId="29D73917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52CA958" w14:textId="77777777" w:rsidR="005A744E" w:rsidRPr="0009405D" w:rsidRDefault="005A744E" w:rsidP="00722BC1">
            <w:r w:rsidRPr="0009405D">
              <w:t>Other non-clinical or non-medical professions</w:t>
            </w:r>
          </w:p>
        </w:tc>
        <w:tc>
          <w:tcPr>
            <w:tcW w:w="0" w:type="auto"/>
            <w:vAlign w:val="center"/>
            <w:hideMark/>
          </w:tcPr>
          <w:p w14:paraId="4D698F7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5B2148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57" w:type="dxa"/>
            <w:vAlign w:val="center"/>
            <w:hideMark/>
          </w:tcPr>
          <w:p w14:paraId="7BCB989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70" w:type="dxa"/>
            <w:vAlign w:val="center"/>
            <w:hideMark/>
          </w:tcPr>
          <w:p w14:paraId="4CAA1FF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027" w:type="dxa"/>
            <w:vAlign w:val="center"/>
            <w:hideMark/>
          </w:tcPr>
          <w:p w14:paraId="35982BD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</w:tbl>
    <w:p w14:paraId="40B5FA9A" w14:textId="77777777" w:rsidR="005A744E" w:rsidRDefault="005A744E" w:rsidP="005A744E">
      <w:pPr>
        <w:rPr>
          <w:b/>
          <w:bCs/>
        </w:rPr>
      </w:pPr>
    </w:p>
    <w:p w14:paraId="205BB838" w14:textId="46FAF2F2" w:rsidR="005A744E" w:rsidRPr="008E1078" w:rsidRDefault="001D5934" w:rsidP="005A744E">
      <w:pPr>
        <w:rPr>
          <w:lang w:val="en-US"/>
        </w:rPr>
      </w:pPr>
      <w:r w:rsidRPr="008E1078">
        <w:rPr>
          <w:b/>
          <w:bCs/>
          <w:lang w:val="en-US"/>
        </w:rPr>
        <w:t>*4</w:t>
      </w:r>
      <w:r w:rsidR="005A744E" w:rsidRPr="008E1078">
        <w:rPr>
          <w:b/>
          <w:bCs/>
          <w:lang w:val="en-US"/>
        </w:rPr>
        <w:t xml:space="preserve">. </w:t>
      </w:r>
      <w:r w:rsidR="008E1078">
        <w:rPr>
          <w:b/>
          <w:bCs/>
          <w:lang w:val="en-US"/>
        </w:rPr>
        <w:t>W</w:t>
      </w:r>
      <w:r w:rsidR="005A744E" w:rsidRPr="008E1078">
        <w:rPr>
          <w:b/>
          <w:bCs/>
          <w:lang w:val="en-US"/>
        </w:rPr>
        <w:t>hat is currently the most attractive career goal for you?</w:t>
      </w:r>
      <w:r w:rsidR="005A744E" w:rsidRPr="008E1078">
        <w:rPr>
          <w:lang w:val="en-US"/>
        </w:rPr>
        <w:br/>
      </w:r>
      <w:r w:rsidR="005A744E" w:rsidRPr="008E1078">
        <w:rPr>
          <w:i/>
          <w:iCs/>
          <w:lang w:val="en-US"/>
        </w:rPr>
        <w:t xml:space="preserve">(Drop-down list: Primary care in a </w:t>
      </w:r>
      <w:r w:rsidR="009161C8">
        <w:rPr>
          <w:i/>
          <w:iCs/>
          <w:lang w:val="en-US"/>
        </w:rPr>
        <w:t>general</w:t>
      </w:r>
      <w:r w:rsidR="005A744E" w:rsidRPr="008E1078">
        <w:rPr>
          <w:i/>
          <w:iCs/>
          <w:lang w:val="en-US"/>
        </w:rPr>
        <w:t xml:space="preserve"> practice, Primary care in a pediatric or gynecology practice, Specialized medicine in a practice, General internal medicine in </w:t>
      </w:r>
      <w:r w:rsidR="009161C8">
        <w:rPr>
          <w:i/>
          <w:iCs/>
          <w:lang w:val="en-US"/>
        </w:rPr>
        <w:t xml:space="preserve">a </w:t>
      </w:r>
      <w:r w:rsidR="005A744E" w:rsidRPr="008E1078">
        <w:rPr>
          <w:i/>
          <w:iCs/>
          <w:lang w:val="en-US"/>
        </w:rPr>
        <w:t>hospital, Specialized medicine in a hospital, Research and teaching at a university/college, Research and development in the private sector, Other non-clinical or non-medical professions</w:t>
      </w:r>
      <w:r w:rsidR="00032B9F" w:rsidRPr="008E1078">
        <w:rPr>
          <w:i/>
          <w:iCs/>
          <w:lang w:val="en-US"/>
        </w:rPr>
        <w:t>, I don't know</w:t>
      </w:r>
      <w:r w:rsidR="005A744E" w:rsidRPr="008E1078">
        <w:rPr>
          <w:i/>
          <w:iCs/>
          <w:lang w:val="en-US"/>
        </w:rPr>
        <w:t>).</w:t>
      </w:r>
    </w:p>
    <w:p w14:paraId="79B700C0" w14:textId="77777777" w:rsidR="005A744E" w:rsidRPr="008E1078" w:rsidRDefault="005A744E" w:rsidP="005A744E">
      <w:pPr>
        <w:rPr>
          <w:b/>
          <w:bCs/>
          <w:lang w:val="en-US"/>
        </w:rPr>
      </w:pPr>
    </w:p>
    <w:p w14:paraId="7CA4BFBB" w14:textId="4A33740C" w:rsidR="005A744E" w:rsidRPr="008E1078" w:rsidRDefault="005A744E" w:rsidP="005A744E">
      <w:pPr>
        <w:rPr>
          <w:lang w:val="en-US"/>
        </w:rPr>
      </w:pPr>
      <w:r w:rsidRPr="008E1078">
        <w:rPr>
          <w:b/>
          <w:bCs/>
          <w:lang w:val="en-US"/>
        </w:rPr>
        <w:t xml:space="preserve">5 </w:t>
      </w:r>
      <w:r w:rsidR="009D6F58" w:rsidRPr="008E1078">
        <w:rPr>
          <w:b/>
          <w:bCs/>
          <w:lang w:val="en-US"/>
        </w:rPr>
        <w:t>(</w:t>
      </w:r>
      <w:r w:rsidRPr="008E1078">
        <w:rPr>
          <w:b/>
          <w:bCs/>
          <w:lang w:val="en-US"/>
        </w:rPr>
        <w:t>Optional</w:t>
      </w:r>
      <w:r w:rsidR="009D6F58" w:rsidRPr="008E1078">
        <w:rPr>
          <w:b/>
          <w:bCs/>
          <w:lang w:val="en-US"/>
        </w:rPr>
        <w:t>).</w:t>
      </w:r>
      <w:r w:rsidRPr="008E1078">
        <w:rPr>
          <w:b/>
          <w:bCs/>
          <w:lang w:val="en-US"/>
        </w:rPr>
        <w:t xml:space="preserve"> Why is this currently the most attractive career goal for you? </w:t>
      </w:r>
      <w:r w:rsidRPr="008E1078">
        <w:rPr>
          <w:i/>
          <w:iCs/>
          <w:lang w:val="en-US"/>
        </w:rPr>
        <w:t>(free text field)</w:t>
      </w:r>
    </w:p>
    <w:p w14:paraId="575C5E0C" w14:textId="77777777" w:rsidR="005A744E" w:rsidRPr="008E1078" w:rsidRDefault="005A744E" w:rsidP="005A744E">
      <w:pPr>
        <w:rPr>
          <w:b/>
          <w:bCs/>
          <w:lang w:val="en-US"/>
        </w:rPr>
      </w:pPr>
    </w:p>
    <w:p w14:paraId="0D90C89B" w14:textId="55CA5439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t>*6</w:t>
      </w:r>
      <w:r w:rsidR="001D5934" w:rsidRPr="008E1078">
        <w:rPr>
          <w:b/>
          <w:bCs/>
          <w:lang w:val="en-US"/>
        </w:rPr>
        <w:t xml:space="preserve">. </w:t>
      </w:r>
      <w:r w:rsidR="009161C8">
        <w:rPr>
          <w:b/>
          <w:bCs/>
          <w:lang w:val="en-US"/>
        </w:rPr>
        <w:t>W</w:t>
      </w:r>
      <w:r w:rsidRPr="008E1078">
        <w:rPr>
          <w:b/>
          <w:bCs/>
          <w:lang w:val="en-US"/>
        </w:rPr>
        <w:t>hat is currently the least attractive career goal for you?</w:t>
      </w:r>
    </w:p>
    <w:p w14:paraId="066C9869" w14:textId="2B0660AF" w:rsidR="005A744E" w:rsidRPr="008E1078" w:rsidRDefault="005A744E" w:rsidP="005A744E">
      <w:pPr>
        <w:rPr>
          <w:lang w:val="en-US"/>
        </w:rPr>
      </w:pPr>
      <w:r w:rsidRPr="008E1078">
        <w:rPr>
          <w:i/>
          <w:iCs/>
          <w:lang w:val="en-US"/>
        </w:rPr>
        <w:t xml:space="preserve">(Drop-down list: </w:t>
      </w:r>
      <w:r w:rsidR="009161C8" w:rsidRPr="009161C8">
        <w:rPr>
          <w:i/>
          <w:iCs/>
          <w:lang w:val="en-US"/>
        </w:rPr>
        <w:t>Primary care in a general practice, Primary care in a pediatric or gynecology practice, Specialized medicine in a practice, General internal medicine in a hospital, Specialized medicine in a hospital</w:t>
      </w:r>
      <w:r w:rsidRPr="008E1078">
        <w:rPr>
          <w:i/>
          <w:iCs/>
          <w:lang w:val="en-US"/>
        </w:rPr>
        <w:t>, Research and teaching at a university/college, Research and development in the private sector, Other non-clinical or non-medical professions</w:t>
      </w:r>
      <w:r w:rsidR="00032B9F" w:rsidRPr="008E1078">
        <w:rPr>
          <w:i/>
          <w:iCs/>
          <w:lang w:val="en-US"/>
        </w:rPr>
        <w:t>, I don't know</w:t>
      </w:r>
      <w:r w:rsidRPr="008E1078">
        <w:rPr>
          <w:i/>
          <w:iCs/>
          <w:lang w:val="en-US"/>
        </w:rPr>
        <w:t>)</w:t>
      </w:r>
    </w:p>
    <w:p w14:paraId="0F1FAD2B" w14:textId="77777777" w:rsidR="005A744E" w:rsidRPr="008E1078" w:rsidRDefault="005A744E" w:rsidP="005A744E">
      <w:pPr>
        <w:rPr>
          <w:lang w:val="en-US"/>
        </w:rPr>
      </w:pPr>
    </w:p>
    <w:p w14:paraId="4D4306DD" w14:textId="3F50C715" w:rsidR="005A744E" w:rsidRPr="008E1078" w:rsidRDefault="005A744E" w:rsidP="005A744E">
      <w:pPr>
        <w:rPr>
          <w:i/>
          <w:iCs/>
          <w:lang w:val="en-US"/>
        </w:rPr>
      </w:pPr>
      <w:r w:rsidRPr="008E1078">
        <w:rPr>
          <w:b/>
          <w:bCs/>
          <w:lang w:val="en-US"/>
        </w:rPr>
        <w:t xml:space="preserve">7 </w:t>
      </w:r>
      <w:r w:rsidR="009D6F58" w:rsidRPr="008E1078">
        <w:rPr>
          <w:b/>
          <w:bCs/>
          <w:lang w:val="en-US"/>
        </w:rPr>
        <w:t>(</w:t>
      </w:r>
      <w:r w:rsidRPr="008E1078">
        <w:rPr>
          <w:b/>
          <w:bCs/>
          <w:lang w:val="en-US"/>
        </w:rPr>
        <w:t>Optional</w:t>
      </w:r>
      <w:r w:rsidR="009D6F58" w:rsidRPr="008E1078">
        <w:rPr>
          <w:b/>
          <w:bCs/>
          <w:lang w:val="en-US"/>
        </w:rPr>
        <w:t>).</w:t>
      </w:r>
      <w:r w:rsidRPr="008E1078">
        <w:rPr>
          <w:b/>
          <w:bCs/>
          <w:lang w:val="en-US"/>
        </w:rPr>
        <w:t xml:space="preserve"> Why is this currently the least attractive career goal for you? </w:t>
      </w:r>
      <w:r w:rsidRPr="008E1078">
        <w:rPr>
          <w:i/>
          <w:iCs/>
          <w:lang w:val="en-US"/>
        </w:rPr>
        <w:t>(free text field)</w:t>
      </w:r>
    </w:p>
    <w:p w14:paraId="141FCCC7" w14:textId="77777777" w:rsidR="00C7396F" w:rsidRPr="008E1078" w:rsidRDefault="00C7396F" w:rsidP="005A744E">
      <w:pPr>
        <w:rPr>
          <w:lang w:val="en-US"/>
        </w:rPr>
      </w:pPr>
    </w:p>
    <w:p w14:paraId="3D23CD4A" w14:textId="3E6FFA47" w:rsidR="00C7396F" w:rsidRPr="008E1078" w:rsidRDefault="001D5934" w:rsidP="00C7396F">
      <w:pPr>
        <w:rPr>
          <w:lang w:val="en-US"/>
        </w:rPr>
      </w:pPr>
      <w:r w:rsidRPr="008E1078">
        <w:rPr>
          <w:b/>
          <w:bCs/>
          <w:lang w:val="en-US"/>
        </w:rPr>
        <w:t>*8</w:t>
      </w:r>
      <w:r w:rsidR="00C7396F" w:rsidRPr="008E1078">
        <w:rPr>
          <w:b/>
          <w:bCs/>
          <w:lang w:val="en-US"/>
        </w:rPr>
        <w:t xml:space="preserve">. </w:t>
      </w:r>
      <w:r w:rsidR="00BC7B93">
        <w:rPr>
          <w:b/>
          <w:bCs/>
          <w:lang w:val="en-US"/>
        </w:rPr>
        <w:t>H</w:t>
      </w:r>
      <w:r w:rsidR="00C7396F" w:rsidRPr="008E1078">
        <w:rPr>
          <w:b/>
          <w:bCs/>
          <w:lang w:val="en-US"/>
        </w:rPr>
        <w:t xml:space="preserve">ow did </w:t>
      </w:r>
      <w:r w:rsidR="00D57F45" w:rsidRPr="008E1078">
        <w:rPr>
          <w:b/>
          <w:bCs/>
          <w:lang w:val="en-US"/>
        </w:rPr>
        <w:t xml:space="preserve">your attractiveness of the following </w:t>
      </w:r>
      <w:r w:rsidR="00BC7B93">
        <w:rPr>
          <w:b/>
          <w:bCs/>
          <w:lang w:val="en-US"/>
        </w:rPr>
        <w:t>career options</w:t>
      </w:r>
      <w:r w:rsidR="00D57F45" w:rsidRPr="008E1078">
        <w:rPr>
          <w:b/>
          <w:bCs/>
          <w:lang w:val="en-US"/>
        </w:rPr>
        <w:t xml:space="preserve"> </w:t>
      </w:r>
      <w:r w:rsidR="00C7396F" w:rsidRPr="008E1078">
        <w:rPr>
          <w:b/>
          <w:bCs/>
          <w:lang w:val="en-US"/>
        </w:rPr>
        <w:t xml:space="preserve">develop during </w:t>
      </w:r>
      <w:r w:rsidR="00C7396F" w:rsidRPr="008E1078">
        <w:rPr>
          <w:b/>
          <w:bCs/>
          <w:u w:val="single"/>
          <w:lang w:val="en-US"/>
        </w:rPr>
        <w:t xml:space="preserve">your Bachelor's degree program </w:t>
      </w:r>
      <w:r w:rsidR="00C7396F" w:rsidRPr="008E1078">
        <w:rPr>
          <w:b/>
          <w:bCs/>
          <w:lang w:val="en-US"/>
        </w:rPr>
        <w:t>(between the start of your studies and the completion of your Bachelor's degree)?</w:t>
      </w:r>
    </w:p>
    <w:tbl>
      <w:tblPr>
        <w:tblW w:w="9356" w:type="dxa"/>
        <w:tblCellSpacing w:w="15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218"/>
        <w:gridCol w:w="1012"/>
        <w:gridCol w:w="1134"/>
        <w:gridCol w:w="992"/>
      </w:tblGrid>
      <w:tr w:rsidR="00C7396F" w:rsidRPr="00C7396F" w14:paraId="7218C376" w14:textId="77777777" w:rsidTr="00BC7B93">
        <w:trPr>
          <w:tblHeader/>
          <w:tblCellSpacing w:w="15" w:type="dxa"/>
        </w:trPr>
        <w:tc>
          <w:tcPr>
            <w:tcW w:w="6173" w:type="dxa"/>
            <w:vAlign w:val="center"/>
            <w:hideMark/>
          </w:tcPr>
          <w:p w14:paraId="21875425" w14:textId="77777777" w:rsidR="00C7396F" w:rsidRPr="00C7396F" w:rsidRDefault="00C7396F" w:rsidP="00C7396F">
            <w:pPr>
              <w:rPr>
                <w:b/>
                <w:bCs/>
              </w:rPr>
            </w:pPr>
            <w:r w:rsidRPr="00C7396F">
              <w:rPr>
                <w:b/>
                <w:bCs/>
              </w:rPr>
              <w:t>Occupational field</w:t>
            </w:r>
          </w:p>
        </w:tc>
        <w:tc>
          <w:tcPr>
            <w:tcW w:w="982" w:type="dxa"/>
            <w:vAlign w:val="center"/>
            <w:hideMark/>
          </w:tcPr>
          <w:p w14:paraId="5FB3D520" w14:textId="019F8C85" w:rsidR="00C7396F" w:rsidRPr="00C7396F" w:rsidRDefault="00BC7B93" w:rsidP="00C7396F">
            <w:pPr>
              <w:rPr>
                <w:b/>
                <w:bCs/>
              </w:rPr>
            </w:pPr>
            <w:r>
              <w:rPr>
                <w:b/>
                <w:bCs/>
              </w:rPr>
              <w:t>decreased</w:t>
            </w:r>
          </w:p>
        </w:tc>
        <w:tc>
          <w:tcPr>
            <w:tcW w:w="1104" w:type="dxa"/>
            <w:vAlign w:val="center"/>
            <w:hideMark/>
          </w:tcPr>
          <w:p w14:paraId="1104039F" w14:textId="77777777" w:rsidR="00C7396F" w:rsidRPr="00C7396F" w:rsidRDefault="00C7396F" w:rsidP="00C7396F">
            <w:pPr>
              <w:rPr>
                <w:b/>
                <w:bCs/>
              </w:rPr>
            </w:pPr>
            <w:r w:rsidRPr="00C7396F">
              <w:rPr>
                <w:b/>
                <w:bCs/>
              </w:rPr>
              <w:t>unchanged</w:t>
            </w:r>
          </w:p>
        </w:tc>
        <w:tc>
          <w:tcPr>
            <w:tcW w:w="947" w:type="dxa"/>
            <w:vAlign w:val="center"/>
            <w:hideMark/>
          </w:tcPr>
          <w:p w14:paraId="620B99D1" w14:textId="77777777" w:rsidR="00C7396F" w:rsidRPr="00C7396F" w:rsidRDefault="00C7396F" w:rsidP="00C7396F">
            <w:pPr>
              <w:rPr>
                <w:b/>
                <w:bCs/>
              </w:rPr>
            </w:pPr>
            <w:r w:rsidRPr="00C7396F">
              <w:rPr>
                <w:b/>
                <w:bCs/>
              </w:rPr>
              <w:t>increased</w:t>
            </w:r>
          </w:p>
        </w:tc>
      </w:tr>
      <w:tr w:rsidR="00C7396F" w:rsidRPr="00C7396F" w14:paraId="2A086392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3B0F6C38" w14:textId="69BF6BF0" w:rsidR="00C7396F" w:rsidRPr="008E1078" w:rsidRDefault="00BC7B93" w:rsidP="00C7396F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="00C7396F" w:rsidRPr="008E1078">
              <w:rPr>
                <w:lang w:val="en-US"/>
              </w:rPr>
              <w:t xml:space="preserve"> care in a </w:t>
            </w:r>
            <w:r>
              <w:rPr>
                <w:lang w:val="en-US"/>
              </w:rPr>
              <w:t>general</w:t>
            </w:r>
            <w:r w:rsidR="00C7396F" w:rsidRPr="008E1078">
              <w:rPr>
                <w:lang w:val="en-US"/>
              </w:rPr>
              <w:t xml:space="preserve"> practice</w:t>
            </w:r>
          </w:p>
        </w:tc>
        <w:tc>
          <w:tcPr>
            <w:tcW w:w="982" w:type="dxa"/>
            <w:vAlign w:val="center"/>
            <w:hideMark/>
          </w:tcPr>
          <w:p w14:paraId="59B77EFA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6F8F2677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61C3A7C7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347CF9F4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1EE0AF8F" w14:textId="0ED6757F" w:rsidR="00C7396F" w:rsidRPr="008E1078" w:rsidRDefault="00BC7B93" w:rsidP="00C7396F">
            <w:pPr>
              <w:rPr>
                <w:lang w:val="en-US"/>
              </w:rPr>
            </w:pPr>
            <w:r>
              <w:rPr>
                <w:lang w:val="en-US"/>
              </w:rPr>
              <w:t>Primary</w:t>
            </w:r>
            <w:r w:rsidR="00C7396F" w:rsidRPr="008E1078">
              <w:rPr>
                <w:lang w:val="en-US"/>
              </w:rPr>
              <w:t xml:space="preserve"> care in a pediatrics or gynecology practice</w:t>
            </w:r>
          </w:p>
        </w:tc>
        <w:tc>
          <w:tcPr>
            <w:tcW w:w="982" w:type="dxa"/>
            <w:vAlign w:val="center"/>
            <w:hideMark/>
          </w:tcPr>
          <w:p w14:paraId="2CBBBA6C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38EB80ED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3DBDC6B6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7A4004CC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398DC435" w14:textId="77777777" w:rsidR="00C7396F" w:rsidRPr="008E1078" w:rsidRDefault="00C7396F" w:rsidP="00C7396F">
            <w:pPr>
              <w:rPr>
                <w:lang w:val="en-US"/>
              </w:rPr>
            </w:pPr>
            <w:r w:rsidRPr="008E1078">
              <w:rPr>
                <w:lang w:val="en-US"/>
              </w:rPr>
              <w:t>Specialized medicine in a practice (e.g. cardiology, gastroenterology, rheumatology, etc.)</w:t>
            </w:r>
          </w:p>
        </w:tc>
        <w:tc>
          <w:tcPr>
            <w:tcW w:w="982" w:type="dxa"/>
            <w:vAlign w:val="center"/>
            <w:hideMark/>
          </w:tcPr>
          <w:p w14:paraId="0EACF26F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1BDD4340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1269A733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28B05F18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05050BEF" w14:textId="1390DF3B" w:rsidR="00C7396F" w:rsidRPr="008E1078" w:rsidRDefault="00C7396F" w:rsidP="00C7396F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General internal medicine in </w:t>
            </w:r>
            <w:r w:rsidR="00BC7B93">
              <w:rPr>
                <w:lang w:val="en-US"/>
              </w:rPr>
              <w:t xml:space="preserve">a </w:t>
            </w:r>
            <w:r w:rsidRPr="008E1078">
              <w:rPr>
                <w:lang w:val="en-US"/>
              </w:rPr>
              <w:t xml:space="preserve">hospital </w:t>
            </w:r>
            <w:r w:rsidR="00BC7B93" w:rsidRPr="00BC7B93">
              <w:rPr>
                <w:lang w:val="en-US"/>
              </w:rPr>
              <w:t>(diseases of the internal organs without surgical activities)</w:t>
            </w:r>
          </w:p>
        </w:tc>
        <w:tc>
          <w:tcPr>
            <w:tcW w:w="982" w:type="dxa"/>
            <w:vAlign w:val="center"/>
            <w:hideMark/>
          </w:tcPr>
          <w:p w14:paraId="2DA79330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10C6573B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240D2E27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20E09CFE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113CD5CB" w14:textId="0C9308A5" w:rsidR="00C7396F" w:rsidRPr="008E1078" w:rsidRDefault="00C7396F" w:rsidP="00C7396F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Specialized medicine in </w:t>
            </w:r>
            <w:r w:rsidR="00BC7B93">
              <w:rPr>
                <w:lang w:val="en-US"/>
              </w:rPr>
              <w:t>a</w:t>
            </w:r>
            <w:r w:rsidRPr="008E1078">
              <w:rPr>
                <w:lang w:val="en-US"/>
              </w:rPr>
              <w:t xml:space="preserve"> hospital </w:t>
            </w:r>
            <w:r w:rsidR="00BC7B93" w:rsidRPr="00BC7B93">
              <w:rPr>
                <w:lang w:val="en-US"/>
              </w:rPr>
              <w:t>(including surgical specialties)</w:t>
            </w:r>
          </w:p>
        </w:tc>
        <w:tc>
          <w:tcPr>
            <w:tcW w:w="982" w:type="dxa"/>
            <w:vAlign w:val="center"/>
            <w:hideMark/>
          </w:tcPr>
          <w:p w14:paraId="65E27774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3C0D8B83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6EADE96B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7CAA514B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63F37E22" w14:textId="77777777" w:rsidR="00C7396F" w:rsidRPr="008E1078" w:rsidRDefault="00C7396F" w:rsidP="00C7396F">
            <w:pPr>
              <w:rPr>
                <w:lang w:val="en-US"/>
              </w:rPr>
            </w:pPr>
            <w:r w:rsidRPr="008E1078">
              <w:rPr>
                <w:lang w:val="en-US"/>
              </w:rPr>
              <w:t>Research and teaching at a university/college (academic career)</w:t>
            </w:r>
          </w:p>
        </w:tc>
        <w:tc>
          <w:tcPr>
            <w:tcW w:w="982" w:type="dxa"/>
            <w:vAlign w:val="center"/>
            <w:hideMark/>
          </w:tcPr>
          <w:p w14:paraId="0F3AD198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5E8775A1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0DB89149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4F07E11C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2CFD97CB" w14:textId="77777777" w:rsidR="00C7396F" w:rsidRPr="008E1078" w:rsidRDefault="00C7396F" w:rsidP="00C7396F">
            <w:pPr>
              <w:rPr>
                <w:lang w:val="en-US"/>
              </w:rPr>
            </w:pPr>
            <w:r w:rsidRPr="008E1078">
              <w:rPr>
                <w:lang w:val="en-US"/>
              </w:rPr>
              <w:t>Research and development in the private sector</w:t>
            </w:r>
          </w:p>
        </w:tc>
        <w:tc>
          <w:tcPr>
            <w:tcW w:w="982" w:type="dxa"/>
            <w:vAlign w:val="center"/>
            <w:hideMark/>
          </w:tcPr>
          <w:p w14:paraId="17B50FCE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182C0923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6C673923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  <w:tr w:rsidR="00C7396F" w:rsidRPr="00C7396F" w14:paraId="33DC93D4" w14:textId="77777777" w:rsidTr="00BC7B93">
        <w:trPr>
          <w:tblCellSpacing w:w="15" w:type="dxa"/>
        </w:trPr>
        <w:tc>
          <w:tcPr>
            <w:tcW w:w="6173" w:type="dxa"/>
            <w:vAlign w:val="center"/>
            <w:hideMark/>
          </w:tcPr>
          <w:p w14:paraId="7C53D080" w14:textId="77777777" w:rsidR="00C7396F" w:rsidRPr="00C7396F" w:rsidRDefault="00C7396F" w:rsidP="00C7396F">
            <w:r w:rsidRPr="00C7396F">
              <w:t>Other non-clinical or non-medical professions</w:t>
            </w:r>
          </w:p>
        </w:tc>
        <w:tc>
          <w:tcPr>
            <w:tcW w:w="982" w:type="dxa"/>
            <w:vAlign w:val="center"/>
            <w:hideMark/>
          </w:tcPr>
          <w:p w14:paraId="3672BCD4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1104" w:type="dxa"/>
            <w:vAlign w:val="center"/>
            <w:hideMark/>
          </w:tcPr>
          <w:p w14:paraId="6AC2F471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  <w:tc>
          <w:tcPr>
            <w:tcW w:w="947" w:type="dxa"/>
            <w:vAlign w:val="center"/>
            <w:hideMark/>
          </w:tcPr>
          <w:p w14:paraId="542894AD" w14:textId="77777777" w:rsidR="00C7396F" w:rsidRPr="00C7396F" w:rsidRDefault="00C7396F" w:rsidP="00B64499">
            <w:pPr>
              <w:jc w:val="center"/>
            </w:pPr>
            <w:r w:rsidRPr="00C7396F">
              <w:t>○</w:t>
            </w:r>
          </w:p>
        </w:tc>
      </w:tr>
    </w:tbl>
    <w:p w14:paraId="650169BA" w14:textId="77777777" w:rsidR="00C7396F" w:rsidRDefault="00C7396F" w:rsidP="005A744E"/>
    <w:p w14:paraId="743F8018" w14:textId="1C5FCBAC" w:rsidR="008E4CC7" w:rsidRDefault="008E4CC7">
      <w:r>
        <w:br w:type="page"/>
      </w:r>
    </w:p>
    <w:p w14:paraId="2D4D8D14" w14:textId="0E21DABA" w:rsidR="008E4CC7" w:rsidRPr="008E1078" w:rsidRDefault="008E4CC7" w:rsidP="008E4CC7">
      <w:pPr>
        <w:rPr>
          <w:lang w:val="en-US"/>
        </w:rPr>
      </w:pPr>
      <w:r w:rsidRPr="008E1078">
        <w:rPr>
          <w:b/>
          <w:bCs/>
          <w:lang w:val="en-US"/>
        </w:rPr>
        <w:lastRenderedPageBreak/>
        <w:t>*9</w:t>
      </w:r>
      <w:r w:rsidR="008F3AB6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How did your attractiveness of the following </w:t>
      </w:r>
      <w:r w:rsidR="000A5C9C">
        <w:rPr>
          <w:b/>
          <w:bCs/>
          <w:lang w:val="en-US"/>
        </w:rPr>
        <w:t>career options</w:t>
      </w:r>
      <w:r w:rsidRPr="008E1078">
        <w:rPr>
          <w:b/>
          <w:bCs/>
          <w:lang w:val="en-US"/>
        </w:rPr>
        <w:t xml:space="preserve"> develop </w:t>
      </w:r>
      <w:r w:rsidRPr="008E1078">
        <w:rPr>
          <w:b/>
          <w:bCs/>
          <w:u w:val="single"/>
          <w:lang w:val="en-US"/>
        </w:rPr>
        <w:t>during your Master's degree program</w:t>
      </w:r>
      <w:r w:rsidRPr="008E1078">
        <w:rPr>
          <w:b/>
          <w:bCs/>
          <w:lang w:val="en-US"/>
        </w:rPr>
        <w:t>?</w:t>
      </w:r>
    </w:p>
    <w:tbl>
      <w:tblPr>
        <w:tblW w:w="9356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18"/>
        <w:gridCol w:w="1012"/>
        <w:gridCol w:w="1275"/>
        <w:gridCol w:w="951"/>
      </w:tblGrid>
      <w:tr w:rsidR="00E1487C" w:rsidRPr="008E4CC7" w14:paraId="316706F2" w14:textId="77777777" w:rsidTr="006C4B6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1329FCD4" w14:textId="77777777" w:rsidR="008E4CC7" w:rsidRPr="008E4CC7" w:rsidRDefault="008E4CC7" w:rsidP="008E4CC7">
            <w:pPr>
              <w:rPr>
                <w:b/>
                <w:bCs/>
              </w:rPr>
            </w:pPr>
            <w:r w:rsidRPr="008E4CC7">
              <w:rPr>
                <w:b/>
                <w:bCs/>
              </w:rPr>
              <w:t>Occupational field</w:t>
            </w:r>
          </w:p>
        </w:tc>
        <w:tc>
          <w:tcPr>
            <w:tcW w:w="982" w:type="dxa"/>
            <w:vAlign w:val="center"/>
            <w:hideMark/>
          </w:tcPr>
          <w:p w14:paraId="4CD50C35" w14:textId="50C66099" w:rsidR="008E4CC7" w:rsidRPr="008E4CC7" w:rsidRDefault="006C4B6B" w:rsidP="008E4CC7">
            <w:pPr>
              <w:rPr>
                <w:b/>
                <w:bCs/>
              </w:rPr>
            </w:pPr>
            <w:r>
              <w:rPr>
                <w:b/>
                <w:bCs/>
              </w:rPr>
              <w:t>decreased</w:t>
            </w:r>
          </w:p>
        </w:tc>
        <w:tc>
          <w:tcPr>
            <w:tcW w:w="1245" w:type="dxa"/>
            <w:vAlign w:val="center"/>
            <w:hideMark/>
          </w:tcPr>
          <w:p w14:paraId="24423A20" w14:textId="77777777" w:rsidR="008E4CC7" w:rsidRPr="008E4CC7" w:rsidRDefault="008E4CC7" w:rsidP="008E4CC7">
            <w:pPr>
              <w:rPr>
                <w:b/>
                <w:bCs/>
              </w:rPr>
            </w:pPr>
            <w:r w:rsidRPr="008E4CC7">
              <w:rPr>
                <w:b/>
                <w:bCs/>
              </w:rPr>
              <w:t>unchanged</w:t>
            </w:r>
          </w:p>
        </w:tc>
        <w:tc>
          <w:tcPr>
            <w:tcW w:w="906" w:type="dxa"/>
            <w:vAlign w:val="center"/>
            <w:hideMark/>
          </w:tcPr>
          <w:p w14:paraId="1BBCB48B" w14:textId="77777777" w:rsidR="008E4CC7" w:rsidRPr="008E4CC7" w:rsidRDefault="008E4CC7" w:rsidP="008E4CC7">
            <w:pPr>
              <w:rPr>
                <w:b/>
                <w:bCs/>
              </w:rPr>
            </w:pPr>
            <w:r w:rsidRPr="008E4CC7">
              <w:rPr>
                <w:b/>
                <w:bCs/>
              </w:rPr>
              <w:t>increased</w:t>
            </w:r>
          </w:p>
        </w:tc>
      </w:tr>
      <w:tr w:rsidR="006C4B6B" w:rsidRPr="008E4CC7" w14:paraId="1AFB5CD9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58825292" w14:textId="5B442BD6" w:rsidR="006C4B6B" w:rsidRPr="008E1078" w:rsidRDefault="006C4B6B" w:rsidP="006C4B6B">
            <w:pPr>
              <w:rPr>
                <w:lang w:val="en-US"/>
              </w:rPr>
            </w:pPr>
            <w:r w:rsidRPr="000A5C9C">
              <w:rPr>
                <w:lang w:val="en-US"/>
              </w:rPr>
              <w:t>Primary care in a general practice</w:t>
            </w:r>
          </w:p>
        </w:tc>
        <w:tc>
          <w:tcPr>
            <w:tcW w:w="982" w:type="dxa"/>
            <w:vAlign w:val="center"/>
            <w:hideMark/>
          </w:tcPr>
          <w:p w14:paraId="1AA69105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03162877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041B00D3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383919B1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3825B229" w14:textId="35FA4F0B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Primary care in a pediatrics or gynecology practice</w:t>
            </w:r>
          </w:p>
        </w:tc>
        <w:tc>
          <w:tcPr>
            <w:tcW w:w="982" w:type="dxa"/>
            <w:vAlign w:val="center"/>
            <w:hideMark/>
          </w:tcPr>
          <w:p w14:paraId="1930A879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7ABBF661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17E7F1EF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50B09706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019B7A2A" w14:textId="352BCD28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Specialized medicine in a practice (e.g. cardiology, gastroenterology, rheumatology, etc.)</w:t>
            </w:r>
          </w:p>
        </w:tc>
        <w:tc>
          <w:tcPr>
            <w:tcW w:w="982" w:type="dxa"/>
            <w:vAlign w:val="center"/>
            <w:hideMark/>
          </w:tcPr>
          <w:p w14:paraId="44AA4F16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54A8D0D0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6B5FAE5A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24AE1A1C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219EA36A" w14:textId="44730A2F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General internal medicine in a hospital (diseases of the internal organs without surgical activities)</w:t>
            </w:r>
          </w:p>
        </w:tc>
        <w:tc>
          <w:tcPr>
            <w:tcW w:w="982" w:type="dxa"/>
            <w:vAlign w:val="center"/>
            <w:hideMark/>
          </w:tcPr>
          <w:p w14:paraId="5DEFD201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5458488E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59E44168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7EBB735C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462C6A28" w14:textId="0A9172AE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Specialized medicine in a hospital (including surgical specialties)</w:t>
            </w:r>
          </w:p>
        </w:tc>
        <w:tc>
          <w:tcPr>
            <w:tcW w:w="982" w:type="dxa"/>
            <w:vAlign w:val="center"/>
            <w:hideMark/>
          </w:tcPr>
          <w:p w14:paraId="30F14D09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34251734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0DF803EE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4716B440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78458F92" w14:textId="755F5D36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Research and teaching at a university/college (academic career)</w:t>
            </w:r>
          </w:p>
        </w:tc>
        <w:tc>
          <w:tcPr>
            <w:tcW w:w="982" w:type="dxa"/>
            <w:vAlign w:val="center"/>
            <w:hideMark/>
          </w:tcPr>
          <w:p w14:paraId="1FA1DDAF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1FC24FFA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7C82F5A5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78DD2E3B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4D0DD816" w14:textId="01F75603" w:rsidR="006C4B6B" w:rsidRPr="008E1078" w:rsidRDefault="006C4B6B" w:rsidP="006C4B6B">
            <w:pPr>
              <w:rPr>
                <w:lang w:val="en-US"/>
              </w:rPr>
            </w:pPr>
            <w:r w:rsidRPr="006C4B6B">
              <w:rPr>
                <w:lang w:val="en-US"/>
              </w:rPr>
              <w:t>Research and development in the private sector</w:t>
            </w:r>
          </w:p>
        </w:tc>
        <w:tc>
          <w:tcPr>
            <w:tcW w:w="982" w:type="dxa"/>
            <w:vAlign w:val="center"/>
            <w:hideMark/>
          </w:tcPr>
          <w:p w14:paraId="27279FDB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362C628F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5FCDE529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  <w:tr w:rsidR="006C4B6B" w:rsidRPr="008E4CC7" w14:paraId="3D929C54" w14:textId="77777777" w:rsidTr="006C4B6B">
        <w:trPr>
          <w:tblCellSpacing w:w="15" w:type="dxa"/>
        </w:trPr>
        <w:tc>
          <w:tcPr>
            <w:tcW w:w="0" w:type="auto"/>
            <w:hideMark/>
          </w:tcPr>
          <w:p w14:paraId="5843938E" w14:textId="307A94A8" w:rsidR="006C4B6B" w:rsidRPr="008E4CC7" w:rsidRDefault="006C4B6B" w:rsidP="006C4B6B">
            <w:r w:rsidRPr="00EB324F">
              <w:t>Other non-clinical or non-medical professions</w:t>
            </w:r>
          </w:p>
        </w:tc>
        <w:tc>
          <w:tcPr>
            <w:tcW w:w="982" w:type="dxa"/>
            <w:vAlign w:val="center"/>
            <w:hideMark/>
          </w:tcPr>
          <w:p w14:paraId="33808DD2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1245" w:type="dxa"/>
            <w:vAlign w:val="center"/>
            <w:hideMark/>
          </w:tcPr>
          <w:p w14:paraId="65CD85F5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  <w:tc>
          <w:tcPr>
            <w:tcW w:w="906" w:type="dxa"/>
            <w:vAlign w:val="center"/>
            <w:hideMark/>
          </w:tcPr>
          <w:p w14:paraId="1898EB96" w14:textId="77777777" w:rsidR="006C4B6B" w:rsidRPr="008E4CC7" w:rsidRDefault="006C4B6B" w:rsidP="006C4B6B">
            <w:pPr>
              <w:jc w:val="center"/>
            </w:pPr>
            <w:r w:rsidRPr="008E4CC7">
              <w:t>○</w:t>
            </w:r>
          </w:p>
        </w:tc>
      </w:tr>
    </w:tbl>
    <w:p w14:paraId="2215342B" w14:textId="77777777" w:rsidR="008E4CC7" w:rsidRPr="00C7396F" w:rsidRDefault="008E4CC7" w:rsidP="005A744E"/>
    <w:p w14:paraId="1F6B27A0" w14:textId="77777777" w:rsidR="005A744E" w:rsidRPr="0009405D" w:rsidRDefault="003E6694" w:rsidP="005A744E">
      <w:r>
        <w:pict w14:anchorId="7561162E">
          <v:rect id="_x0000_i1027" style="width:0;height:1.5pt" o:hralign="center" o:hrstd="t" o:hr="t" fillcolor="#a0a0a0" stroked="f"/>
        </w:pict>
      </w:r>
    </w:p>
    <w:p w14:paraId="6CDBE8B5" w14:textId="77777777" w:rsidR="005A744E" w:rsidRDefault="005A744E" w:rsidP="005A744E">
      <w:pPr>
        <w:rPr>
          <w:b/>
          <w:bCs/>
        </w:rPr>
      </w:pPr>
      <w:r>
        <w:rPr>
          <w:b/>
          <w:bCs/>
        </w:rPr>
        <w:br w:type="page"/>
      </w:r>
    </w:p>
    <w:p w14:paraId="4B7B61D0" w14:textId="77777777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lastRenderedPageBreak/>
        <w:t>3) Determining factors in career choice</w:t>
      </w:r>
    </w:p>
    <w:p w14:paraId="57643E5B" w14:textId="77777777" w:rsidR="005A744E" w:rsidRPr="008E1078" w:rsidRDefault="005A744E" w:rsidP="005A744E">
      <w:pPr>
        <w:rPr>
          <w:b/>
          <w:bCs/>
          <w:lang w:val="en-US"/>
        </w:rPr>
      </w:pPr>
    </w:p>
    <w:p w14:paraId="3BB90213" w14:textId="3BFC59BD" w:rsidR="005A744E" w:rsidRPr="008E1078" w:rsidRDefault="005A744E" w:rsidP="005A744E">
      <w:pPr>
        <w:rPr>
          <w:lang w:val="en-US"/>
        </w:rPr>
      </w:pPr>
      <w:r w:rsidRPr="008E1078">
        <w:rPr>
          <w:b/>
          <w:bCs/>
          <w:lang w:val="en-US"/>
        </w:rPr>
        <w:t xml:space="preserve">*10. </w:t>
      </w:r>
      <w:r w:rsidR="000A5C9C">
        <w:rPr>
          <w:b/>
          <w:bCs/>
          <w:lang w:val="en-US"/>
        </w:rPr>
        <w:t>H</w:t>
      </w:r>
      <w:r w:rsidRPr="008E1078">
        <w:rPr>
          <w:b/>
          <w:bCs/>
          <w:lang w:val="en-US"/>
        </w:rPr>
        <w:t>ow important are the following aspects for you when choosing a career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570"/>
        <w:gridCol w:w="1494"/>
        <w:gridCol w:w="1573"/>
        <w:gridCol w:w="1142"/>
        <w:gridCol w:w="983"/>
        <w:gridCol w:w="1264"/>
      </w:tblGrid>
      <w:tr w:rsidR="000A5C9C" w:rsidRPr="0009405D" w14:paraId="6755F61E" w14:textId="77777777" w:rsidTr="00B6449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39164A6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Aspect</w:t>
            </w:r>
          </w:p>
        </w:tc>
        <w:tc>
          <w:tcPr>
            <w:tcW w:w="0" w:type="auto"/>
            <w:vAlign w:val="center"/>
            <w:hideMark/>
          </w:tcPr>
          <w:p w14:paraId="3BCF14AA" w14:textId="343210F0" w:rsidR="005A744E" w:rsidRPr="0009405D" w:rsidRDefault="000A5C9C" w:rsidP="00722BC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Not at all </w:t>
            </w:r>
            <w:r w:rsidR="005A744E" w:rsidRPr="0009405D">
              <w:rPr>
                <w:b/>
                <w:bCs/>
              </w:rPr>
              <w:t>important</w:t>
            </w:r>
          </w:p>
        </w:tc>
        <w:tc>
          <w:tcPr>
            <w:tcW w:w="0" w:type="auto"/>
            <w:vAlign w:val="center"/>
            <w:hideMark/>
          </w:tcPr>
          <w:p w14:paraId="125887DD" w14:textId="2B6C05C1" w:rsidR="005A744E" w:rsidRPr="0009405D" w:rsidRDefault="000A5C9C" w:rsidP="00722BC1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Rather not </w:t>
            </w:r>
            <w:r w:rsidR="005A744E" w:rsidRPr="0009405D">
              <w:rPr>
                <w:b/>
                <w:bCs/>
              </w:rPr>
              <w:t>important</w:t>
            </w:r>
          </w:p>
        </w:tc>
        <w:tc>
          <w:tcPr>
            <w:tcW w:w="1112" w:type="dxa"/>
            <w:vAlign w:val="center"/>
            <w:hideMark/>
          </w:tcPr>
          <w:p w14:paraId="6960F569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Neutral</w:t>
            </w:r>
          </w:p>
        </w:tc>
        <w:tc>
          <w:tcPr>
            <w:tcW w:w="869" w:type="dxa"/>
            <w:vAlign w:val="center"/>
            <w:hideMark/>
          </w:tcPr>
          <w:p w14:paraId="47B3ABF7" w14:textId="6AB39609" w:rsidR="005A744E" w:rsidRPr="0009405D" w:rsidRDefault="000A5C9C" w:rsidP="00722BC1">
            <w:pPr>
              <w:rPr>
                <w:b/>
                <w:bCs/>
              </w:rPr>
            </w:pPr>
            <w:r>
              <w:rPr>
                <w:b/>
                <w:bCs/>
              </w:rPr>
              <w:t>Rather</w:t>
            </w:r>
            <w:r w:rsidR="005A744E" w:rsidRPr="0009405D">
              <w:rPr>
                <w:b/>
                <w:bCs/>
              </w:rPr>
              <w:t xml:space="preserve"> important</w:t>
            </w:r>
          </w:p>
        </w:tc>
        <w:tc>
          <w:tcPr>
            <w:tcW w:w="0" w:type="auto"/>
            <w:vAlign w:val="center"/>
            <w:hideMark/>
          </w:tcPr>
          <w:p w14:paraId="52D8EF02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Very important</w:t>
            </w:r>
          </w:p>
        </w:tc>
      </w:tr>
      <w:tr w:rsidR="000A5C9C" w:rsidRPr="0009405D" w14:paraId="4EF99C99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7CFC74B" w14:textId="77777777" w:rsidR="005A744E" w:rsidRPr="0009405D" w:rsidRDefault="005A744E" w:rsidP="00722BC1">
            <w:r w:rsidRPr="0009405D">
              <w:t>Financial income</w:t>
            </w:r>
          </w:p>
        </w:tc>
        <w:tc>
          <w:tcPr>
            <w:tcW w:w="0" w:type="auto"/>
            <w:vAlign w:val="center"/>
            <w:hideMark/>
          </w:tcPr>
          <w:p w14:paraId="291D85C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CA0FA1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76A7B21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1A6876A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349B903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4843E1D6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F98002" w14:textId="77777777" w:rsidR="005A744E" w:rsidRPr="0009405D" w:rsidRDefault="005A744E" w:rsidP="00722BC1">
            <w:r w:rsidRPr="0009405D">
              <w:t>Reputation</w:t>
            </w:r>
          </w:p>
        </w:tc>
        <w:tc>
          <w:tcPr>
            <w:tcW w:w="0" w:type="auto"/>
            <w:vAlign w:val="center"/>
            <w:hideMark/>
          </w:tcPr>
          <w:p w14:paraId="76B0B22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73B0664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51517ED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3E7C33C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3DDC5208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09C32310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681788" w14:textId="77777777" w:rsidR="005A744E" w:rsidRPr="008E1078" w:rsidRDefault="005A744E" w:rsidP="00722BC1">
            <w:pPr>
              <w:rPr>
                <w:lang w:val="en-US"/>
              </w:rPr>
            </w:pPr>
            <w:r w:rsidRPr="008E1078">
              <w:rPr>
                <w:lang w:val="en-US"/>
              </w:rPr>
              <w:t>Possibility of part-time work</w:t>
            </w:r>
          </w:p>
        </w:tc>
        <w:tc>
          <w:tcPr>
            <w:tcW w:w="0" w:type="auto"/>
            <w:vAlign w:val="center"/>
            <w:hideMark/>
          </w:tcPr>
          <w:p w14:paraId="455B8E74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474CE0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701002B5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3144CDBE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3795D2C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2B7A07D0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E24D456" w14:textId="77777777" w:rsidR="005A744E" w:rsidRPr="0009405D" w:rsidRDefault="005A744E" w:rsidP="00722BC1">
            <w:r w:rsidRPr="0009405D">
              <w:t>Doctor-patient relationship</w:t>
            </w:r>
          </w:p>
        </w:tc>
        <w:tc>
          <w:tcPr>
            <w:tcW w:w="0" w:type="auto"/>
            <w:vAlign w:val="center"/>
            <w:hideMark/>
          </w:tcPr>
          <w:p w14:paraId="05F2B193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4A930F12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06B6080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105D8F0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70453E75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71BC28AF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38A9367" w14:textId="5D850D89" w:rsidR="005A744E" w:rsidRPr="008E1078" w:rsidRDefault="000A5C9C" w:rsidP="00722BC1">
            <w:pPr>
              <w:rPr>
                <w:lang w:val="en-US"/>
              </w:rPr>
            </w:pPr>
            <w:r w:rsidRPr="000A5C9C">
              <w:rPr>
                <w:lang w:val="en-US"/>
              </w:rPr>
              <w:t>P</w:t>
            </w:r>
            <w:r w:rsidR="00334A97">
              <w:rPr>
                <w:lang w:val="en-US"/>
              </w:rPr>
              <w:t>rimarily p</w:t>
            </w:r>
            <w:r w:rsidRPr="000A5C9C">
              <w:rPr>
                <w:lang w:val="en-US"/>
              </w:rPr>
              <w:t>erform</w:t>
            </w:r>
            <w:r w:rsidR="00334A97">
              <w:rPr>
                <w:lang w:val="en-US"/>
              </w:rPr>
              <w:t>ing</w:t>
            </w:r>
            <w:r w:rsidRPr="000A5C9C">
              <w:rPr>
                <w:lang w:val="en-US"/>
              </w:rPr>
              <w:t xml:space="preserve"> </w:t>
            </w:r>
            <w:r w:rsidR="005A744E" w:rsidRPr="008E1078">
              <w:rPr>
                <w:lang w:val="en-US"/>
              </w:rPr>
              <w:t>medical activities</w:t>
            </w:r>
          </w:p>
        </w:tc>
        <w:tc>
          <w:tcPr>
            <w:tcW w:w="0" w:type="auto"/>
            <w:vAlign w:val="center"/>
            <w:hideMark/>
          </w:tcPr>
          <w:p w14:paraId="76458BE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515845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05840DC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36122A6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71F22681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3AD8B940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A71AB4C" w14:textId="77777777" w:rsidR="005A744E" w:rsidRPr="0009405D" w:rsidRDefault="005A744E" w:rsidP="00722BC1">
            <w:r w:rsidRPr="0009405D">
              <w:t>Career opportunities</w:t>
            </w:r>
          </w:p>
        </w:tc>
        <w:tc>
          <w:tcPr>
            <w:tcW w:w="0" w:type="auto"/>
            <w:vAlign w:val="center"/>
            <w:hideMark/>
          </w:tcPr>
          <w:p w14:paraId="55C567D6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112D65C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15A6E98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3F5A80AB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0E06EDA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0EB6E454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4796F5" w14:textId="77777777" w:rsidR="005A744E" w:rsidRPr="0009405D" w:rsidRDefault="005A744E" w:rsidP="00722BC1">
            <w:r w:rsidRPr="0009405D">
              <w:t>Autonomy at work</w:t>
            </w:r>
          </w:p>
        </w:tc>
        <w:tc>
          <w:tcPr>
            <w:tcW w:w="0" w:type="auto"/>
            <w:vAlign w:val="center"/>
            <w:hideMark/>
          </w:tcPr>
          <w:p w14:paraId="0076EC28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D4E6204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73132917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411C437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74557D5A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  <w:tr w:rsidR="000A5C9C" w:rsidRPr="0009405D" w14:paraId="16C63412" w14:textId="77777777" w:rsidTr="00B64499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9621D18" w14:textId="77777777" w:rsidR="005A744E" w:rsidRPr="0009405D" w:rsidRDefault="005A744E" w:rsidP="00722BC1">
            <w:r w:rsidRPr="0009405D">
              <w:t>Job security</w:t>
            </w:r>
          </w:p>
        </w:tc>
        <w:tc>
          <w:tcPr>
            <w:tcW w:w="0" w:type="auto"/>
            <w:vAlign w:val="center"/>
            <w:hideMark/>
          </w:tcPr>
          <w:p w14:paraId="6402EC7F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5F37A89D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1112" w:type="dxa"/>
            <w:vAlign w:val="center"/>
            <w:hideMark/>
          </w:tcPr>
          <w:p w14:paraId="754C7F20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869" w:type="dxa"/>
            <w:vAlign w:val="center"/>
            <w:hideMark/>
          </w:tcPr>
          <w:p w14:paraId="12B5E4A4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  <w:tc>
          <w:tcPr>
            <w:tcW w:w="0" w:type="auto"/>
            <w:vAlign w:val="center"/>
            <w:hideMark/>
          </w:tcPr>
          <w:p w14:paraId="67111E59" w14:textId="77777777" w:rsidR="005A744E" w:rsidRPr="0009405D" w:rsidRDefault="005A744E" w:rsidP="00B64499">
            <w:pPr>
              <w:jc w:val="center"/>
            </w:pPr>
            <w:r w:rsidRPr="0009405D">
              <w:t>○</w:t>
            </w:r>
          </w:p>
        </w:tc>
      </w:tr>
    </w:tbl>
    <w:p w14:paraId="4CC8540E" w14:textId="77777777" w:rsidR="005A744E" w:rsidRDefault="005A744E" w:rsidP="005A744E">
      <w:pPr>
        <w:rPr>
          <w:b/>
          <w:bCs/>
        </w:rPr>
      </w:pPr>
    </w:p>
    <w:p w14:paraId="3C4D7BCC" w14:textId="43D0D18F" w:rsidR="005A744E" w:rsidRPr="008E1078" w:rsidRDefault="005A744E" w:rsidP="005A744E">
      <w:pPr>
        <w:rPr>
          <w:i/>
          <w:iCs/>
          <w:lang w:val="en-US"/>
        </w:rPr>
      </w:pPr>
      <w:r w:rsidRPr="008E1078">
        <w:rPr>
          <w:b/>
          <w:bCs/>
          <w:lang w:val="en-US"/>
        </w:rPr>
        <w:t>*11</w:t>
      </w:r>
      <w:r w:rsidR="008F3AB6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Please select the three most important aspects for you when choosing a career.</w:t>
      </w:r>
      <w:r w:rsidRPr="008E1078">
        <w:rPr>
          <w:lang w:val="en-US"/>
        </w:rPr>
        <w:br/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49"/>
      </w:tblGrid>
      <w:tr w:rsidR="005A744E" w:rsidRPr="0009405D" w14:paraId="6CEB00B7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A3A62BF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Financial income</w:t>
            </w:r>
          </w:p>
        </w:tc>
      </w:tr>
      <w:tr w:rsidR="005A744E" w:rsidRPr="0009405D" w14:paraId="7BEE4C7E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8769B0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Reputation</w:t>
            </w:r>
          </w:p>
        </w:tc>
      </w:tr>
      <w:tr w:rsidR="005A744E" w:rsidRPr="003E6694" w14:paraId="25B42DC8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92EDBD4" w14:textId="77777777" w:rsidR="005A744E" w:rsidRPr="008E1078" w:rsidRDefault="005A744E" w:rsidP="00B64499">
            <w:pPr>
              <w:pStyle w:val="Listenabsatz"/>
              <w:numPr>
                <w:ilvl w:val="0"/>
                <w:numId w:val="20"/>
              </w:numPr>
              <w:rPr>
                <w:lang w:val="en-US"/>
              </w:rPr>
            </w:pPr>
            <w:r w:rsidRPr="008E1078">
              <w:rPr>
                <w:lang w:val="en-US"/>
              </w:rPr>
              <w:t>Possibility of part-time work</w:t>
            </w:r>
          </w:p>
        </w:tc>
      </w:tr>
      <w:tr w:rsidR="005A744E" w:rsidRPr="0009405D" w14:paraId="0545D2F0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C4D1C5D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Doctor-patient relationship</w:t>
            </w:r>
          </w:p>
        </w:tc>
      </w:tr>
      <w:tr w:rsidR="005A744E" w:rsidRPr="0009405D" w14:paraId="11200420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2B9E8AC" w14:textId="551E54BE" w:rsidR="005A744E" w:rsidRPr="0009405D" w:rsidRDefault="00EF256E" w:rsidP="00B64499">
            <w:pPr>
              <w:pStyle w:val="Listenabsatz"/>
              <w:numPr>
                <w:ilvl w:val="0"/>
                <w:numId w:val="20"/>
              </w:numPr>
            </w:pPr>
            <w:r w:rsidRPr="00EF256E">
              <w:t>Primarily performing medical activities</w:t>
            </w:r>
          </w:p>
        </w:tc>
      </w:tr>
      <w:tr w:rsidR="005A744E" w:rsidRPr="0009405D" w14:paraId="1B5FB27B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4AF9D9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Career opportunities</w:t>
            </w:r>
          </w:p>
        </w:tc>
      </w:tr>
      <w:tr w:rsidR="005A744E" w:rsidRPr="0009405D" w14:paraId="08D27D5C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14ED873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Autonomy at work</w:t>
            </w:r>
          </w:p>
        </w:tc>
      </w:tr>
      <w:tr w:rsidR="005A744E" w:rsidRPr="0009405D" w14:paraId="7AE5A1A7" w14:textId="77777777" w:rsidTr="00722BC1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1FF423" w14:textId="77777777" w:rsidR="005A744E" w:rsidRPr="0009405D" w:rsidRDefault="005A744E" w:rsidP="00B64499">
            <w:pPr>
              <w:pStyle w:val="Listenabsatz"/>
              <w:numPr>
                <w:ilvl w:val="0"/>
                <w:numId w:val="20"/>
              </w:numPr>
            </w:pPr>
            <w:r w:rsidRPr="0009405D">
              <w:t>Job security</w:t>
            </w:r>
          </w:p>
        </w:tc>
      </w:tr>
    </w:tbl>
    <w:p w14:paraId="6AB2C22A" w14:textId="7D737591" w:rsidR="00351B50" w:rsidRDefault="00351B50" w:rsidP="005A744E"/>
    <w:p w14:paraId="51724372" w14:textId="77777777" w:rsidR="00351B50" w:rsidRDefault="00351B50">
      <w:r>
        <w:br w:type="page"/>
      </w:r>
    </w:p>
    <w:p w14:paraId="4FDFC842" w14:textId="62C77B3E" w:rsidR="00351B50" w:rsidRPr="008E1078" w:rsidRDefault="001D5934" w:rsidP="00351B50">
      <w:pPr>
        <w:rPr>
          <w:lang w:val="en-US"/>
        </w:rPr>
      </w:pPr>
      <w:r w:rsidRPr="008E1078">
        <w:rPr>
          <w:b/>
          <w:bCs/>
          <w:lang w:val="en-US"/>
        </w:rPr>
        <w:lastRenderedPageBreak/>
        <w:t>*12</w:t>
      </w:r>
      <w:r w:rsidR="00351B50" w:rsidRPr="008E1078">
        <w:rPr>
          <w:b/>
          <w:bCs/>
          <w:lang w:val="en-US"/>
        </w:rPr>
        <w:t xml:space="preserve">. </w:t>
      </w:r>
      <w:r w:rsidR="000A5C9C">
        <w:rPr>
          <w:b/>
          <w:bCs/>
          <w:lang w:val="en-US"/>
        </w:rPr>
        <w:t>W</w:t>
      </w:r>
      <w:r w:rsidRPr="008E1078">
        <w:rPr>
          <w:b/>
          <w:bCs/>
          <w:lang w:val="en-US"/>
        </w:rPr>
        <w:t>ith regard to the most attractive career goal selected above [</w:t>
      </w:r>
      <w:r w:rsidR="000E2AFF">
        <w:rPr>
          <w:b/>
          <w:bCs/>
          <w:lang w:val="en-US"/>
        </w:rPr>
        <w:t>*4</w:t>
      </w:r>
      <w:r w:rsidRPr="008E1078">
        <w:rPr>
          <w:b/>
          <w:bCs/>
          <w:lang w:val="en-US"/>
        </w:rPr>
        <w:t xml:space="preserve">], how would you rate the influence of the following factors on your choice of this </w:t>
      </w:r>
      <w:r w:rsidR="00514070" w:rsidRPr="008E1078">
        <w:rPr>
          <w:b/>
          <w:bCs/>
          <w:lang w:val="en-US"/>
        </w:rPr>
        <w:t>career goal</w:t>
      </w:r>
      <w:r w:rsidRPr="008E1078">
        <w:rPr>
          <w:b/>
          <w:bCs/>
          <w:lang w:val="en-US"/>
        </w:rPr>
        <w:t>?</w:t>
      </w:r>
    </w:p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58"/>
        <w:gridCol w:w="1259"/>
        <w:gridCol w:w="1264"/>
        <w:gridCol w:w="986"/>
        <w:gridCol w:w="1274"/>
        <w:gridCol w:w="1285"/>
      </w:tblGrid>
      <w:tr w:rsidR="007B2BCF" w:rsidRPr="00351B50" w14:paraId="6D4E2B28" w14:textId="77777777" w:rsidTr="00351B50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57126E35" w14:textId="77777777" w:rsidR="00351B50" w:rsidRPr="00351B50" w:rsidRDefault="00351B50" w:rsidP="00351B50">
            <w:pPr>
              <w:rPr>
                <w:b/>
                <w:bCs/>
              </w:rPr>
            </w:pPr>
            <w:r w:rsidRPr="00351B50">
              <w:rPr>
                <w:b/>
                <w:bCs/>
              </w:rPr>
              <w:t>Factor</w:t>
            </w:r>
          </w:p>
        </w:tc>
        <w:tc>
          <w:tcPr>
            <w:tcW w:w="0" w:type="auto"/>
            <w:vAlign w:val="center"/>
            <w:hideMark/>
          </w:tcPr>
          <w:p w14:paraId="791AC61C" w14:textId="37F51AF7" w:rsidR="00351B50" w:rsidRPr="008E1078" w:rsidRDefault="00351B50" w:rsidP="00351B50">
            <w:pPr>
              <w:rPr>
                <w:b/>
                <w:bCs/>
                <w:lang w:val="en-US"/>
              </w:rPr>
            </w:pPr>
            <w:r w:rsidRPr="008E1078">
              <w:rPr>
                <w:b/>
                <w:bCs/>
                <w:lang w:val="en-US"/>
              </w:rPr>
              <w:t xml:space="preserve">Strong influence </w:t>
            </w:r>
            <w:r w:rsidR="000E2AFF">
              <w:rPr>
                <w:b/>
                <w:bCs/>
                <w:lang w:val="en-US"/>
              </w:rPr>
              <w:t>against</w:t>
            </w:r>
          </w:p>
        </w:tc>
        <w:tc>
          <w:tcPr>
            <w:tcW w:w="0" w:type="auto"/>
            <w:vAlign w:val="center"/>
            <w:hideMark/>
          </w:tcPr>
          <w:p w14:paraId="132F1EBB" w14:textId="44DFDE8E" w:rsidR="00351B50" w:rsidRPr="00351B50" w:rsidRDefault="00351B50" w:rsidP="00351B50">
            <w:pPr>
              <w:rPr>
                <w:b/>
                <w:bCs/>
              </w:rPr>
            </w:pPr>
            <w:r w:rsidRPr="00351B50">
              <w:rPr>
                <w:b/>
                <w:bCs/>
              </w:rPr>
              <w:t>Rather influence against</w:t>
            </w:r>
          </w:p>
        </w:tc>
        <w:tc>
          <w:tcPr>
            <w:tcW w:w="0" w:type="auto"/>
            <w:vAlign w:val="center"/>
            <w:hideMark/>
          </w:tcPr>
          <w:p w14:paraId="11BA9778" w14:textId="77777777" w:rsidR="00351B50" w:rsidRPr="00351B50" w:rsidRDefault="00351B50" w:rsidP="00351B50">
            <w:pPr>
              <w:rPr>
                <w:b/>
                <w:bCs/>
              </w:rPr>
            </w:pPr>
            <w:r w:rsidRPr="00351B50">
              <w:rPr>
                <w:b/>
                <w:bCs/>
              </w:rPr>
              <w:t>No influence</w:t>
            </w:r>
          </w:p>
        </w:tc>
        <w:tc>
          <w:tcPr>
            <w:tcW w:w="0" w:type="auto"/>
            <w:vAlign w:val="center"/>
            <w:hideMark/>
          </w:tcPr>
          <w:p w14:paraId="3E519E86" w14:textId="77777777" w:rsidR="00351B50" w:rsidRPr="00351B50" w:rsidRDefault="00351B50" w:rsidP="00351B50">
            <w:pPr>
              <w:rPr>
                <w:b/>
                <w:bCs/>
              </w:rPr>
            </w:pPr>
            <w:r w:rsidRPr="00351B50">
              <w:rPr>
                <w:b/>
                <w:bCs/>
              </w:rPr>
              <w:t>Rather influence in favor</w:t>
            </w:r>
          </w:p>
        </w:tc>
        <w:tc>
          <w:tcPr>
            <w:tcW w:w="0" w:type="auto"/>
            <w:vAlign w:val="center"/>
            <w:hideMark/>
          </w:tcPr>
          <w:p w14:paraId="5C3B62E7" w14:textId="77777777" w:rsidR="00351B50" w:rsidRPr="00351B50" w:rsidRDefault="00351B50" w:rsidP="00351B50">
            <w:pPr>
              <w:rPr>
                <w:b/>
                <w:bCs/>
              </w:rPr>
            </w:pPr>
            <w:r w:rsidRPr="00351B50">
              <w:rPr>
                <w:b/>
                <w:bCs/>
              </w:rPr>
              <w:t>Strong influence in favor</w:t>
            </w:r>
          </w:p>
        </w:tc>
      </w:tr>
      <w:tr w:rsidR="007B2BCF" w:rsidRPr="00351B50" w14:paraId="109B9788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ADA854E" w14:textId="77777777" w:rsidR="00351B50" w:rsidRPr="008E1078" w:rsidRDefault="00351B50" w:rsidP="00351B50">
            <w:pPr>
              <w:rPr>
                <w:lang w:val="en-US"/>
              </w:rPr>
            </w:pPr>
            <w:r w:rsidRPr="008E1078">
              <w:rPr>
                <w:lang w:val="en-US"/>
              </w:rPr>
              <w:t>Opinions and advice from friends</w:t>
            </w:r>
          </w:p>
        </w:tc>
        <w:tc>
          <w:tcPr>
            <w:tcW w:w="0" w:type="auto"/>
            <w:vAlign w:val="center"/>
            <w:hideMark/>
          </w:tcPr>
          <w:p w14:paraId="5C38F134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0F8A3913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44BC57EE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088630FD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F120020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</w:tr>
      <w:tr w:rsidR="007B2BCF" w:rsidRPr="00351B50" w14:paraId="067975E1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C10EFF5" w14:textId="77777777" w:rsidR="00351B50" w:rsidRPr="008E1078" w:rsidRDefault="00351B50" w:rsidP="00351B50">
            <w:pPr>
              <w:rPr>
                <w:lang w:val="en-US"/>
              </w:rPr>
            </w:pPr>
            <w:r w:rsidRPr="008E1078">
              <w:rPr>
                <w:lang w:val="en-US"/>
              </w:rPr>
              <w:t>Opinions and advice from the family</w:t>
            </w:r>
          </w:p>
        </w:tc>
        <w:tc>
          <w:tcPr>
            <w:tcW w:w="0" w:type="auto"/>
            <w:vAlign w:val="center"/>
            <w:hideMark/>
          </w:tcPr>
          <w:p w14:paraId="70D262A4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21F2936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07CCB5F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E92AB51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7BC317EA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</w:tr>
      <w:tr w:rsidR="007B2BCF" w:rsidRPr="00351B50" w14:paraId="7EBED9DA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CABF49A" w14:textId="77777777" w:rsidR="00351B50" w:rsidRPr="008E1078" w:rsidRDefault="00351B50" w:rsidP="00351B50">
            <w:pPr>
              <w:rPr>
                <w:lang w:val="en-US"/>
              </w:rPr>
            </w:pPr>
            <w:r w:rsidRPr="008E1078">
              <w:rPr>
                <w:lang w:val="en-US"/>
              </w:rPr>
              <w:t>Needs of society (e.g. shortage of skilled workers)</w:t>
            </w:r>
          </w:p>
        </w:tc>
        <w:tc>
          <w:tcPr>
            <w:tcW w:w="0" w:type="auto"/>
            <w:vAlign w:val="center"/>
            <w:hideMark/>
          </w:tcPr>
          <w:p w14:paraId="6BD3BD2A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350CF2F6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4CD1A733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22083595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2FFC57BE" w14:textId="77777777" w:rsidR="00351B50" w:rsidRPr="00351B50" w:rsidRDefault="00351B50" w:rsidP="00B64499">
            <w:pPr>
              <w:jc w:val="center"/>
            </w:pPr>
            <w:r w:rsidRPr="00351B50">
              <w:t>○</w:t>
            </w:r>
          </w:p>
        </w:tc>
      </w:tr>
      <w:tr w:rsidR="001D5934" w:rsidRPr="00351B50" w14:paraId="60BB771F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AB88B7C" w14:textId="14605F5C" w:rsidR="001D5934" w:rsidRPr="008E1078" w:rsidRDefault="001D5934" w:rsidP="001D5934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Clinical courses with patient contact during </w:t>
            </w:r>
            <w:r w:rsidR="000E2AFF">
              <w:rPr>
                <w:lang w:val="en-US"/>
              </w:rPr>
              <w:t>your studies</w:t>
            </w:r>
          </w:p>
        </w:tc>
        <w:tc>
          <w:tcPr>
            <w:tcW w:w="0" w:type="auto"/>
            <w:vAlign w:val="center"/>
            <w:hideMark/>
          </w:tcPr>
          <w:p w14:paraId="14CC07AA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724EC2B9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291155D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22ED68D4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08DB50E8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1D5934" w:rsidRPr="00351B50" w14:paraId="039F3965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2D5CBDD" w14:textId="36A26AC1" w:rsidR="001D5934" w:rsidRPr="008E1078" w:rsidRDefault="001D5934" w:rsidP="001D5934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Lectures/events without patient contact during </w:t>
            </w:r>
            <w:r w:rsidR="000E2AFF">
              <w:rPr>
                <w:lang w:val="en-US"/>
              </w:rPr>
              <w:t>your studies</w:t>
            </w:r>
          </w:p>
        </w:tc>
        <w:tc>
          <w:tcPr>
            <w:tcW w:w="0" w:type="auto"/>
            <w:vAlign w:val="center"/>
            <w:hideMark/>
          </w:tcPr>
          <w:p w14:paraId="2EFA8A78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C9EE560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6D26E2A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61D91660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603C47E6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1D5934" w:rsidRPr="00351B50" w14:paraId="56641270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698E51" w14:textId="3DB47E3D" w:rsidR="001D5934" w:rsidRPr="008E1078" w:rsidRDefault="001D5934" w:rsidP="001D5934">
            <w:pPr>
              <w:rPr>
                <w:lang w:val="en-US"/>
              </w:rPr>
            </w:pPr>
            <w:r w:rsidRPr="008E1078">
              <w:rPr>
                <w:lang w:val="en-US"/>
              </w:rPr>
              <w:t xml:space="preserve">Experiences </w:t>
            </w:r>
            <w:r w:rsidR="000E2AFF">
              <w:rPr>
                <w:lang w:val="en-US"/>
              </w:rPr>
              <w:t>during</w:t>
            </w:r>
            <w:r w:rsidRPr="008E1078">
              <w:rPr>
                <w:lang w:val="en-US"/>
              </w:rPr>
              <w:t xml:space="preserve"> the elective study year</w:t>
            </w:r>
          </w:p>
        </w:tc>
        <w:tc>
          <w:tcPr>
            <w:tcW w:w="0" w:type="auto"/>
            <w:vAlign w:val="center"/>
            <w:hideMark/>
          </w:tcPr>
          <w:p w14:paraId="02857CDE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613F00B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5ECB3F5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74C0A64D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DB8D22F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1D5934" w:rsidRPr="00351B50" w14:paraId="0F04A912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82449D3" w14:textId="11B58625" w:rsidR="001D5934" w:rsidRPr="008E1078" w:rsidRDefault="001D5934" w:rsidP="001D5934">
            <w:pPr>
              <w:rPr>
                <w:lang w:val="en-US"/>
              </w:rPr>
            </w:pPr>
            <w:r w:rsidRPr="008E1078">
              <w:rPr>
                <w:lang w:val="en-US"/>
              </w:rPr>
              <w:t>Events outside of the study program (if none were attended, please skip)</w:t>
            </w:r>
          </w:p>
        </w:tc>
        <w:tc>
          <w:tcPr>
            <w:tcW w:w="0" w:type="auto"/>
            <w:vAlign w:val="center"/>
            <w:hideMark/>
          </w:tcPr>
          <w:p w14:paraId="0330F627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085FE91F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627F1185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3FD0022F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29F09EB1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1D5934" w:rsidRPr="00351B50" w14:paraId="20BD33F0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0D6D6EE" w14:textId="77777777" w:rsidR="001D5934" w:rsidRPr="008E1078" w:rsidRDefault="001D5934" w:rsidP="001D5934">
            <w:pPr>
              <w:rPr>
                <w:lang w:val="en-US"/>
              </w:rPr>
            </w:pPr>
            <w:r w:rsidRPr="008E1078">
              <w:rPr>
                <w:lang w:val="en-US"/>
              </w:rPr>
              <w:t>Personal mentoring/advice from doctors or professors</w:t>
            </w:r>
          </w:p>
        </w:tc>
        <w:tc>
          <w:tcPr>
            <w:tcW w:w="0" w:type="auto"/>
            <w:vAlign w:val="center"/>
            <w:hideMark/>
          </w:tcPr>
          <w:p w14:paraId="0D003591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C13ABA1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79AC22EA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5BC46CA2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98865FC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1D5934" w:rsidRPr="00351B50" w14:paraId="008AB6AD" w14:textId="77777777" w:rsidTr="00351B50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57E4B4B" w14:textId="77777777" w:rsidR="001D5934" w:rsidRPr="00351B50" w:rsidRDefault="001D5934" w:rsidP="001D5934">
            <w:r w:rsidRPr="00351B50">
              <w:t>COVID-19 pandemic</w:t>
            </w:r>
          </w:p>
        </w:tc>
        <w:tc>
          <w:tcPr>
            <w:tcW w:w="0" w:type="auto"/>
            <w:vAlign w:val="center"/>
            <w:hideMark/>
          </w:tcPr>
          <w:p w14:paraId="291B2C34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27B83F6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27822945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4775F8AF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  <w:tc>
          <w:tcPr>
            <w:tcW w:w="0" w:type="auto"/>
            <w:vAlign w:val="center"/>
            <w:hideMark/>
          </w:tcPr>
          <w:p w14:paraId="13D22965" w14:textId="77777777" w:rsidR="001D5934" w:rsidRPr="00351B50" w:rsidRDefault="001D5934" w:rsidP="001D5934">
            <w:pPr>
              <w:jc w:val="center"/>
            </w:pPr>
            <w:r w:rsidRPr="00351B50">
              <w:t>○</w:t>
            </w:r>
          </w:p>
        </w:tc>
      </w:tr>
      <w:tr w:rsidR="000E2AFF" w:rsidRPr="00351B50" w14:paraId="34E75647" w14:textId="77777777" w:rsidTr="0081624E">
        <w:trPr>
          <w:tblCellSpacing w:w="15" w:type="dxa"/>
        </w:trPr>
        <w:tc>
          <w:tcPr>
            <w:tcW w:w="0" w:type="auto"/>
          </w:tcPr>
          <w:p w14:paraId="1237E986" w14:textId="5E26453B" w:rsidR="000E2AFF" w:rsidRPr="00351B50" w:rsidRDefault="000E2AFF" w:rsidP="000E2AFF">
            <w:r w:rsidRPr="00DC4DBE">
              <w:t xml:space="preserve">Political </w:t>
            </w:r>
            <w:r>
              <w:t>context</w:t>
            </w:r>
          </w:p>
        </w:tc>
        <w:tc>
          <w:tcPr>
            <w:tcW w:w="0" w:type="auto"/>
          </w:tcPr>
          <w:p w14:paraId="06068596" w14:textId="070A91F1" w:rsidR="000E2AFF" w:rsidRPr="00351B50" w:rsidRDefault="000E2AFF" w:rsidP="000E2AFF">
            <w:pPr>
              <w:jc w:val="center"/>
            </w:pPr>
            <w:r w:rsidRPr="00893A13">
              <w:t>○</w:t>
            </w:r>
          </w:p>
        </w:tc>
        <w:tc>
          <w:tcPr>
            <w:tcW w:w="0" w:type="auto"/>
          </w:tcPr>
          <w:p w14:paraId="433F7F0B" w14:textId="3B8D8598" w:rsidR="000E2AFF" w:rsidRPr="00351B50" w:rsidRDefault="000E2AFF" w:rsidP="000E2AFF">
            <w:pPr>
              <w:jc w:val="center"/>
            </w:pPr>
            <w:r w:rsidRPr="00893A13">
              <w:t>○</w:t>
            </w:r>
          </w:p>
        </w:tc>
        <w:tc>
          <w:tcPr>
            <w:tcW w:w="0" w:type="auto"/>
          </w:tcPr>
          <w:p w14:paraId="75F9A1A2" w14:textId="3F4AF727" w:rsidR="000E2AFF" w:rsidRPr="00351B50" w:rsidRDefault="000E2AFF" w:rsidP="000E2AFF">
            <w:pPr>
              <w:jc w:val="center"/>
            </w:pPr>
            <w:r w:rsidRPr="00893A13">
              <w:t>○</w:t>
            </w:r>
          </w:p>
        </w:tc>
        <w:tc>
          <w:tcPr>
            <w:tcW w:w="0" w:type="auto"/>
          </w:tcPr>
          <w:p w14:paraId="04BABF7D" w14:textId="39F87254" w:rsidR="000E2AFF" w:rsidRPr="00351B50" w:rsidRDefault="000E2AFF" w:rsidP="000E2AFF">
            <w:pPr>
              <w:jc w:val="center"/>
            </w:pPr>
            <w:r w:rsidRPr="00893A13">
              <w:t>○</w:t>
            </w:r>
          </w:p>
        </w:tc>
        <w:tc>
          <w:tcPr>
            <w:tcW w:w="0" w:type="auto"/>
          </w:tcPr>
          <w:p w14:paraId="0B50C6CD" w14:textId="0B46CE38" w:rsidR="000E2AFF" w:rsidRPr="00351B50" w:rsidRDefault="000E2AFF" w:rsidP="000E2AFF">
            <w:pPr>
              <w:jc w:val="center"/>
            </w:pPr>
            <w:r w:rsidRPr="00893A13">
              <w:t>○</w:t>
            </w:r>
          </w:p>
        </w:tc>
      </w:tr>
    </w:tbl>
    <w:p w14:paraId="19661D01" w14:textId="4B7922E7" w:rsidR="00351B50" w:rsidRDefault="003E6694" w:rsidP="005A744E">
      <w:r>
        <w:pict w14:anchorId="2B7BE7D2">
          <v:rect id="_x0000_i1028" style="width:0;height:1.5pt" o:hralign="center" o:hrstd="t" o:hr="t" fillcolor="#a0a0a0" stroked="f"/>
        </w:pict>
      </w:r>
    </w:p>
    <w:p w14:paraId="3B27C8D9" w14:textId="29793F3E" w:rsidR="005A744E" w:rsidRDefault="005A744E" w:rsidP="005A744E">
      <w:r>
        <w:br w:type="page"/>
      </w:r>
    </w:p>
    <w:p w14:paraId="0051136A" w14:textId="77777777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lastRenderedPageBreak/>
        <w:t>4) Views on medical training and the profession</w:t>
      </w:r>
    </w:p>
    <w:p w14:paraId="4162702C" w14:textId="77777777" w:rsidR="005A744E" w:rsidRPr="008E1078" w:rsidRDefault="005A744E" w:rsidP="005A744E">
      <w:pPr>
        <w:rPr>
          <w:b/>
          <w:bCs/>
          <w:lang w:val="en-US"/>
        </w:rPr>
      </w:pPr>
    </w:p>
    <w:p w14:paraId="78761755" w14:textId="6D755D7D" w:rsidR="005A744E" w:rsidRPr="008E1078" w:rsidRDefault="001D5934" w:rsidP="005A744E">
      <w:pPr>
        <w:rPr>
          <w:lang w:val="en-US"/>
        </w:rPr>
      </w:pPr>
      <w:r w:rsidRPr="008E1078">
        <w:rPr>
          <w:b/>
          <w:bCs/>
          <w:lang w:val="en-US"/>
        </w:rPr>
        <w:t>*13</w:t>
      </w:r>
      <w:r w:rsidR="001E77B9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</w:t>
      </w:r>
      <w:r w:rsidR="005A744E" w:rsidRPr="008E1078">
        <w:rPr>
          <w:b/>
          <w:bCs/>
          <w:lang w:val="en-US"/>
        </w:rPr>
        <w:t>Irrespective of your career goals</w:t>
      </w:r>
      <w:r w:rsidR="0037788C" w:rsidRPr="008E1078">
        <w:rPr>
          <w:b/>
          <w:bCs/>
          <w:lang w:val="en-US"/>
        </w:rPr>
        <w:t>, do you think that your medical studies have prepared you adequately for entering this professional field?</w:t>
      </w:r>
    </w:p>
    <w:tbl>
      <w:tblPr>
        <w:tblW w:w="9639" w:type="dxa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871"/>
        <w:gridCol w:w="1083"/>
        <w:gridCol w:w="858"/>
        <w:gridCol w:w="985"/>
        <w:gridCol w:w="992"/>
        <w:gridCol w:w="850"/>
      </w:tblGrid>
      <w:tr w:rsidR="002E7B45" w:rsidRPr="0009405D" w14:paraId="385B22F3" w14:textId="77777777" w:rsidTr="00B64499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656A0DD0" w14:textId="78203C66" w:rsidR="005A744E" w:rsidRPr="0009405D" w:rsidRDefault="00231CE2" w:rsidP="00722BC1">
            <w:pPr>
              <w:rPr>
                <w:b/>
                <w:bCs/>
              </w:rPr>
            </w:pPr>
            <w:r>
              <w:rPr>
                <w:b/>
                <w:bCs/>
              </w:rPr>
              <w:t>Occupational field</w:t>
            </w:r>
          </w:p>
        </w:tc>
        <w:tc>
          <w:tcPr>
            <w:tcW w:w="1053" w:type="dxa"/>
            <w:vAlign w:val="center"/>
            <w:hideMark/>
          </w:tcPr>
          <w:p w14:paraId="30A0E12B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Not at all</w:t>
            </w:r>
          </w:p>
        </w:tc>
        <w:tc>
          <w:tcPr>
            <w:tcW w:w="828" w:type="dxa"/>
            <w:vAlign w:val="center"/>
            <w:hideMark/>
          </w:tcPr>
          <w:p w14:paraId="26EB0B16" w14:textId="2966BE0D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Rather no</w:t>
            </w:r>
          </w:p>
        </w:tc>
        <w:tc>
          <w:tcPr>
            <w:tcW w:w="955" w:type="dxa"/>
            <w:vAlign w:val="center"/>
            <w:hideMark/>
          </w:tcPr>
          <w:p w14:paraId="22150404" w14:textId="59E505E6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I do not know</w:t>
            </w:r>
          </w:p>
        </w:tc>
        <w:tc>
          <w:tcPr>
            <w:tcW w:w="962" w:type="dxa"/>
            <w:vAlign w:val="center"/>
            <w:hideMark/>
          </w:tcPr>
          <w:p w14:paraId="1B47C9B3" w14:textId="77777777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Rather yes</w:t>
            </w:r>
          </w:p>
        </w:tc>
        <w:tc>
          <w:tcPr>
            <w:tcW w:w="805" w:type="dxa"/>
            <w:vAlign w:val="center"/>
            <w:hideMark/>
          </w:tcPr>
          <w:p w14:paraId="2C118D01" w14:textId="352E020E" w:rsidR="005A744E" w:rsidRPr="0009405D" w:rsidRDefault="005A744E" w:rsidP="00722BC1">
            <w:pPr>
              <w:rPr>
                <w:b/>
                <w:bCs/>
              </w:rPr>
            </w:pPr>
            <w:r w:rsidRPr="0009405D">
              <w:rPr>
                <w:b/>
                <w:bCs/>
              </w:rPr>
              <w:t>Yes, sure</w:t>
            </w:r>
            <w:r w:rsidR="00EF6454">
              <w:rPr>
                <w:b/>
                <w:bCs/>
              </w:rPr>
              <w:t>ly</w:t>
            </w:r>
          </w:p>
        </w:tc>
      </w:tr>
      <w:tr w:rsidR="000E2AFF" w:rsidRPr="0009405D" w14:paraId="5570204A" w14:textId="77777777" w:rsidTr="00F52637">
        <w:trPr>
          <w:tblCellSpacing w:w="15" w:type="dxa"/>
        </w:trPr>
        <w:tc>
          <w:tcPr>
            <w:tcW w:w="0" w:type="auto"/>
            <w:hideMark/>
          </w:tcPr>
          <w:p w14:paraId="1B5897FA" w14:textId="27F6C99B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Primary care in a general practice</w:t>
            </w:r>
          </w:p>
        </w:tc>
        <w:tc>
          <w:tcPr>
            <w:tcW w:w="1053" w:type="dxa"/>
            <w:vAlign w:val="center"/>
            <w:hideMark/>
          </w:tcPr>
          <w:p w14:paraId="30CB012D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  <w:hideMark/>
          </w:tcPr>
          <w:p w14:paraId="76F8ED64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  <w:hideMark/>
          </w:tcPr>
          <w:p w14:paraId="46B8118F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  <w:hideMark/>
          </w:tcPr>
          <w:p w14:paraId="1E867B16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  <w:hideMark/>
          </w:tcPr>
          <w:p w14:paraId="282CB031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53122010" w14:textId="77777777" w:rsidTr="00F52637">
        <w:trPr>
          <w:tblCellSpacing w:w="15" w:type="dxa"/>
        </w:trPr>
        <w:tc>
          <w:tcPr>
            <w:tcW w:w="0" w:type="auto"/>
          </w:tcPr>
          <w:p w14:paraId="4F89162A" w14:textId="594C3B22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Primary care in a pediatrics or gynecology practice</w:t>
            </w:r>
          </w:p>
        </w:tc>
        <w:tc>
          <w:tcPr>
            <w:tcW w:w="1053" w:type="dxa"/>
            <w:vAlign w:val="center"/>
          </w:tcPr>
          <w:p w14:paraId="59243262" w14:textId="085A438C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</w:tcPr>
          <w:p w14:paraId="5CADAD5F" w14:textId="09DDF59B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</w:tcPr>
          <w:p w14:paraId="0DE0F234" w14:textId="2323E113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</w:tcPr>
          <w:p w14:paraId="09B85C75" w14:textId="327E5E5C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</w:tcPr>
          <w:p w14:paraId="00BFA463" w14:textId="34F6BBB3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456A633E" w14:textId="77777777" w:rsidTr="00F52637">
        <w:trPr>
          <w:tblCellSpacing w:w="15" w:type="dxa"/>
        </w:trPr>
        <w:tc>
          <w:tcPr>
            <w:tcW w:w="0" w:type="auto"/>
            <w:hideMark/>
          </w:tcPr>
          <w:p w14:paraId="4993A494" w14:textId="08667301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Specialized medicine in a practice (e.g. cardiology, gastroenterology, rheumatology, etc.)</w:t>
            </w:r>
          </w:p>
        </w:tc>
        <w:tc>
          <w:tcPr>
            <w:tcW w:w="1053" w:type="dxa"/>
            <w:vAlign w:val="center"/>
            <w:hideMark/>
          </w:tcPr>
          <w:p w14:paraId="401D989C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  <w:hideMark/>
          </w:tcPr>
          <w:p w14:paraId="4A746027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  <w:hideMark/>
          </w:tcPr>
          <w:p w14:paraId="6D999CF2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  <w:hideMark/>
          </w:tcPr>
          <w:p w14:paraId="3926D584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  <w:hideMark/>
          </w:tcPr>
          <w:p w14:paraId="21DA0E7C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7292AA1E" w14:textId="77777777" w:rsidTr="00F52637">
        <w:trPr>
          <w:tblCellSpacing w:w="15" w:type="dxa"/>
        </w:trPr>
        <w:tc>
          <w:tcPr>
            <w:tcW w:w="0" w:type="auto"/>
          </w:tcPr>
          <w:p w14:paraId="5B5BDBC9" w14:textId="60BE1A42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General internal medicine in a hospital (diseases of the internal organs without surgical activities)</w:t>
            </w:r>
          </w:p>
        </w:tc>
        <w:tc>
          <w:tcPr>
            <w:tcW w:w="1053" w:type="dxa"/>
            <w:vAlign w:val="center"/>
          </w:tcPr>
          <w:p w14:paraId="6E0B9079" w14:textId="6C334253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</w:tcPr>
          <w:p w14:paraId="4CB265B9" w14:textId="058465A4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</w:tcPr>
          <w:p w14:paraId="72F5361B" w14:textId="433BED44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</w:tcPr>
          <w:p w14:paraId="4429AA16" w14:textId="6D0A1561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</w:tcPr>
          <w:p w14:paraId="0D6EE6A3" w14:textId="36E3159D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16F649B6" w14:textId="77777777" w:rsidTr="00F52637">
        <w:trPr>
          <w:tblCellSpacing w:w="15" w:type="dxa"/>
        </w:trPr>
        <w:tc>
          <w:tcPr>
            <w:tcW w:w="0" w:type="auto"/>
          </w:tcPr>
          <w:p w14:paraId="4AE8B580" w14:textId="0780F023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Specialized medicine in a hospital (including surgical specialties)</w:t>
            </w:r>
          </w:p>
        </w:tc>
        <w:tc>
          <w:tcPr>
            <w:tcW w:w="1053" w:type="dxa"/>
            <w:vAlign w:val="center"/>
          </w:tcPr>
          <w:p w14:paraId="5C87D6D3" w14:textId="5B5EA6BC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</w:tcPr>
          <w:p w14:paraId="624948FF" w14:textId="592F648B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</w:tcPr>
          <w:p w14:paraId="30825181" w14:textId="0A311811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</w:tcPr>
          <w:p w14:paraId="127D86CD" w14:textId="1875096A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</w:tcPr>
          <w:p w14:paraId="74A91E24" w14:textId="5CF6D4B0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10B0D68F" w14:textId="77777777" w:rsidTr="00F52637">
        <w:trPr>
          <w:tblCellSpacing w:w="15" w:type="dxa"/>
        </w:trPr>
        <w:tc>
          <w:tcPr>
            <w:tcW w:w="0" w:type="auto"/>
            <w:hideMark/>
          </w:tcPr>
          <w:p w14:paraId="1D6E2435" w14:textId="3DBE1CD2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Research and teaching at a university/college (academic career)</w:t>
            </w:r>
          </w:p>
        </w:tc>
        <w:tc>
          <w:tcPr>
            <w:tcW w:w="1053" w:type="dxa"/>
            <w:vAlign w:val="center"/>
            <w:hideMark/>
          </w:tcPr>
          <w:p w14:paraId="256FC133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  <w:hideMark/>
          </w:tcPr>
          <w:p w14:paraId="4B5380FE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  <w:hideMark/>
          </w:tcPr>
          <w:p w14:paraId="5D886457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  <w:hideMark/>
          </w:tcPr>
          <w:p w14:paraId="547E562A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  <w:hideMark/>
          </w:tcPr>
          <w:p w14:paraId="0DBC6D11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063DA2FD" w14:textId="77777777" w:rsidTr="00F52637">
        <w:trPr>
          <w:tblCellSpacing w:w="15" w:type="dxa"/>
        </w:trPr>
        <w:tc>
          <w:tcPr>
            <w:tcW w:w="0" w:type="auto"/>
          </w:tcPr>
          <w:p w14:paraId="088CBAC2" w14:textId="478C868E" w:rsidR="000E2AFF" w:rsidRPr="008E1078" w:rsidRDefault="000E2AFF" w:rsidP="000E2AFF">
            <w:pPr>
              <w:rPr>
                <w:lang w:val="en-US"/>
              </w:rPr>
            </w:pPr>
            <w:r w:rsidRPr="000E2AFF">
              <w:rPr>
                <w:lang w:val="en-US"/>
              </w:rPr>
              <w:t>Research and development in the private sector</w:t>
            </w:r>
          </w:p>
        </w:tc>
        <w:tc>
          <w:tcPr>
            <w:tcW w:w="1053" w:type="dxa"/>
            <w:vAlign w:val="center"/>
          </w:tcPr>
          <w:p w14:paraId="19E5624C" w14:textId="194C9A01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</w:tcPr>
          <w:p w14:paraId="0FF8AB78" w14:textId="2ABCE4B8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</w:tcPr>
          <w:p w14:paraId="51D6D45D" w14:textId="2B9F1DD8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</w:tcPr>
          <w:p w14:paraId="399DCF59" w14:textId="1248A763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</w:tcPr>
          <w:p w14:paraId="762861D2" w14:textId="084A321F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  <w:tr w:rsidR="000E2AFF" w:rsidRPr="0009405D" w14:paraId="2EB769A1" w14:textId="77777777" w:rsidTr="00F52637">
        <w:trPr>
          <w:tblCellSpacing w:w="15" w:type="dxa"/>
        </w:trPr>
        <w:tc>
          <w:tcPr>
            <w:tcW w:w="0" w:type="auto"/>
            <w:hideMark/>
          </w:tcPr>
          <w:p w14:paraId="6B23D3F5" w14:textId="7007FF1C" w:rsidR="000E2AFF" w:rsidRPr="0009405D" w:rsidRDefault="000E2AFF" w:rsidP="000E2AFF">
            <w:r w:rsidRPr="0000035E">
              <w:t>Other non-clinical or non-medical professions</w:t>
            </w:r>
          </w:p>
        </w:tc>
        <w:tc>
          <w:tcPr>
            <w:tcW w:w="1053" w:type="dxa"/>
            <w:vAlign w:val="center"/>
            <w:hideMark/>
          </w:tcPr>
          <w:p w14:paraId="58875E0E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28" w:type="dxa"/>
            <w:vAlign w:val="center"/>
            <w:hideMark/>
          </w:tcPr>
          <w:p w14:paraId="5C302942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55" w:type="dxa"/>
            <w:vAlign w:val="center"/>
            <w:hideMark/>
          </w:tcPr>
          <w:p w14:paraId="3EABB194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962" w:type="dxa"/>
            <w:vAlign w:val="center"/>
            <w:hideMark/>
          </w:tcPr>
          <w:p w14:paraId="5BC8441E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  <w:tc>
          <w:tcPr>
            <w:tcW w:w="805" w:type="dxa"/>
            <w:vAlign w:val="center"/>
            <w:hideMark/>
          </w:tcPr>
          <w:p w14:paraId="2CEA2C6F" w14:textId="77777777" w:rsidR="000E2AFF" w:rsidRPr="0009405D" w:rsidRDefault="000E2AFF" w:rsidP="000E2AFF">
            <w:pPr>
              <w:jc w:val="center"/>
            </w:pPr>
            <w:r w:rsidRPr="0009405D">
              <w:t>○</w:t>
            </w:r>
          </w:p>
        </w:tc>
      </w:tr>
    </w:tbl>
    <w:p w14:paraId="4D5C0E05" w14:textId="77777777" w:rsidR="005A744E" w:rsidRPr="0009405D" w:rsidRDefault="003E6694" w:rsidP="005A744E">
      <w:r>
        <w:pict w14:anchorId="23F6B123">
          <v:rect id="_x0000_i1029" style="width:0;height:1.5pt" o:hralign="center" o:hrstd="t" o:hr="t" fillcolor="#a0a0a0" stroked="f"/>
        </w:pict>
      </w:r>
    </w:p>
    <w:p w14:paraId="758FFCB7" w14:textId="77777777" w:rsidR="005A744E" w:rsidRDefault="005A744E">
      <w:pPr>
        <w:rPr>
          <w:b/>
          <w:bCs/>
        </w:rPr>
      </w:pPr>
      <w:r>
        <w:rPr>
          <w:b/>
          <w:bCs/>
        </w:rPr>
        <w:br w:type="page"/>
      </w:r>
    </w:p>
    <w:p w14:paraId="5F92A90F" w14:textId="0073CD1A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lastRenderedPageBreak/>
        <w:t>5) Information about yourself and your future plans</w:t>
      </w:r>
    </w:p>
    <w:p w14:paraId="186C9D16" w14:textId="77777777" w:rsidR="005A744E" w:rsidRPr="008E1078" w:rsidRDefault="005A744E" w:rsidP="005A744E">
      <w:pPr>
        <w:rPr>
          <w:b/>
          <w:bCs/>
          <w:lang w:val="en-US"/>
        </w:rPr>
      </w:pPr>
    </w:p>
    <w:p w14:paraId="19D31968" w14:textId="4A9069DD" w:rsidR="005A744E" w:rsidRPr="008E1078" w:rsidRDefault="001D5934" w:rsidP="005A744E">
      <w:pPr>
        <w:rPr>
          <w:lang w:val="en-US"/>
        </w:rPr>
      </w:pPr>
      <w:r w:rsidRPr="008E1078">
        <w:rPr>
          <w:b/>
          <w:bCs/>
          <w:lang w:val="en-US"/>
        </w:rPr>
        <w:t>*14</w:t>
      </w:r>
      <w:r w:rsidR="001E77B9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</w:t>
      </w:r>
      <w:r w:rsidR="005A744E" w:rsidRPr="008E1078">
        <w:rPr>
          <w:b/>
          <w:bCs/>
          <w:lang w:val="en-US"/>
        </w:rPr>
        <w:t>Which gender do you identify with?</w:t>
      </w:r>
    </w:p>
    <w:p w14:paraId="5282580A" w14:textId="77777777" w:rsidR="005A744E" w:rsidRPr="0009405D" w:rsidRDefault="005A744E" w:rsidP="00B64499">
      <w:pPr>
        <w:numPr>
          <w:ilvl w:val="0"/>
          <w:numId w:val="17"/>
        </w:numPr>
      </w:pPr>
      <w:r w:rsidRPr="0009405D">
        <w:t>female</w:t>
      </w:r>
    </w:p>
    <w:p w14:paraId="6D784661" w14:textId="19093B63" w:rsidR="005A744E" w:rsidRPr="0009405D" w:rsidRDefault="000E2AFF" w:rsidP="00B64499">
      <w:pPr>
        <w:numPr>
          <w:ilvl w:val="0"/>
          <w:numId w:val="17"/>
        </w:numPr>
      </w:pPr>
      <w:r>
        <w:t>m</w:t>
      </w:r>
      <w:r w:rsidR="005A744E" w:rsidRPr="0009405D">
        <w:t>ale</w:t>
      </w:r>
    </w:p>
    <w:p w14:paraId="3A30F3C5" w14:textId="77777777" w:rsidR="005A744E" w:rsidRPr="0009405D" w:rsidRDefault="005A744E" w:rsidP="00B64499">
      <w:pPr>
        <w:numPr>
          <w:ilvl w:val="0"/>
          <w:numId w:val="17"/>
        </w:numPr>
      </w:pPr>
      <w:r w:rsidRPr="0009405D">
        <w:t>diverse</w:t>
      </w:r>
    </w:p>
    <w:p w14:paraId="0304A237" w14:textId="0B5C3508" w:rsidR="005A744E" w:rsidRPr="0009405D" w:rsidRDefault="000E2AFF" w:rsidP="00B64499">
      <w:pPr>
        <w:numPr>
          <w:ilvl w:val="0"/>
          <w:numId w:val="17"/>
        </w:numPr>
      </w:pPr>
      <w:r>
        <w:t>n</w:t>
      </w:r>
      <w:r w:rsidR="005A744E" w:rsidRPr="0009405D">
        <w:t>o answer</w:t>
      </w:r>
    </w:p>
    <w:p w14:paraId="63CFBCB2" w14:textId="77777777" w:rsidR="005A744E" w:rsidRDefault="005A744E" w:rsidP="005A744E">
      <w:pPr>
        <w:rPr>
          <w:b/>
          <w:bCs/>
        </w:rPr>
      </w:pPr>
    </w:p>
    <w:p w14:paraId="3386D2A8" w14:textId="0AC6D5C6" w:rsidR="005A744E" w:rsidRPr="008E1078" w:rsidRDefault="001D5934" w:rsidP="005A744E">
      <w:pPr>
        <w:rPr>
          <w:lang w:val="en-US"/>
        </w:rPr>
      </w:pPr>
      <w:r w:rsidRPr="008E1078">
        <w:rPr>
          <w:b/>
          <w:bCs/>
          <w:lang w:val="en-US"/>
        </w:rPr>
        <w:t>*15</w:t>
      </w:r>
      <w:r w:rsidR="005A744E" w:rsidRPr="008E1078">
        <w:rPr>
          <w:b/>
          <w:bCs/>
          <w:lang w:val="en-US"/>
        </w:rPr>
        <w:t xml:space="preserve">. </w:t>
      </w:r>
      <w:r w:rsidR="000E2AFF">
        <w:rPr>
          <w:b/>
          <w:bCs/>
          <w:lang w:val="en-US"/>
        </w:rPr>
        <w:t>Y</w:t>
      </w:r>
      <w:r w:rsidR="005A744E" w:rsidRPr="008E1078">
        <w:rPr>
          <w:b/>
          <w:bCs/>
          <w:lang w:val="en-US"/>
        </w:rPr>
        <w:t xml:space="preserve">our age in years: </w:t>
      </w:r>
      <w:r w:rsidR="005A744E" w:rsidRPr="008E1078">
        <w:rPr>
          <w:i/>
          <w:iCs/>
          <w:lang w:val="en-US"/>
        </w:rPr>
        <w:t>(free text field)</w:t>
      </w:r>
    </w:p>
    <w:p w14:paraId="564C4747" w14:textId="77777777" w:rsidR="005A744E" w:rsidRPr="008E1078" w:rsidRDefault="005A744E" w:rsidP="005A744E">
      <w:pPr>
        <w:rPr>
          <w:b/>
          <w:bCs/>
          <w:lang w:val="en-US"/>
        </w:rPr>
      </w:pPr>
    </w:p>
    <w:p w14:paraId="47575D3D" w14:textId="6F7057E4" w:rsidR="005A744E" w:rsidRPr="000E2AFF" w:rsidRDefault="00A97A71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t>*16</w:t>
      </w:r>
      <w:r w:rsidR="005A744E" w:rsidRPr="008E1078">
        <w:rPr>
          <w:b/>
          <w:bCs/>
          <w:lang w:val="en-US"/>
        </w:rPr>
        <w:t xml:space="preserve">. </w:t>
      </w:r>
      <w:r w:rsidR="000E2AFF">
        <w:rPr>
          <w:b/>
          <w:bCs/>
          <w:lang w:val="en-US"/>
        </w:rPr>
        <w:t>D</w:t>
      </w:r>
      <w:r w:rsidR="005A744E" w:rsidRPr="008E1078">
        <w:rPr>
          <w:b/>
          <w:bCs/>
          <w:lang w:val="en-US"/>
        </w:rPr>
        <w:t xml:space="preserve">o you intend to </w:t>
      </w:r>
      <w:r w:rsidR="004550EE" w:rsidRPr="008E1078">
        <w:rPr>
          <w:b/>
          <w:bCs/>
          <w:lang w:val="en-US"/>
        </w:rPr>
        <w:t>complete</w:t>
      </w:r>
      <w:r w:rsidR="005A744E" w:rsidRPr="008E1078">
        <w:rPr>
          <w:b/>
          <w:bCs/>
          <w:lang w:val="en-US"/>
        </w:rPr>
        <w:t xml:space="preserve"> a </w:t>
      </w:r>
      <w:r w:rsidR="009762D2">
        <w:rPr>
          <w:b/>
          <w:bCs/>
          <w:lang w:val="en-US"/>
        </w:rPr>
        <w:t xml:space="preserve">doctoral </w:t>
      </w:r>
      <w:r w:rsidR="005A744E" w:rsidRPr="008E1078">
        <w:rPr>
          <w:b/>
          <w:bCs/>
          <w:lang w:val="en-US"/>
        </w:rPr>
        <w:t>dissertation after your medical studies?</w:t>
      </w:r>
    </w:p>
    <w:p w14:paraId="7DA0BCF5" w14:textId="6DBBA3E5" w:rsidR="005A744E" w:rsidRPr="0009405D" w:rsidRDefault="000E2AFF" w:rsidP="00B64499">
      <w:pPr>
        <w:numPr>
          <w:ilvl w:val="0"/>
          <w:numId w:val="18"/>
        </w:numPr>
      </w:pPr>
      <w:r>
        <w:t>y</w:t>
      </w:r>
      <w:r w:rsidR="005A744E" w:rsidRPr="0009405D">
        <w:t>es</w:t>
      </w:r>
    </w:p>
    <w:p w14:paraId="1A7DEE01" w14:textId="77777777" w:rsidR="005A744E" w:rsidRPr="0009405D" w:rsidRDefault="005A744E" w:rsidP="00B64499">
      <w:pPr>
        <w:numPr>
          <w:ilvl w:val="0"/>
          <w:numId w:val="18"/>
        </w:numPr>
      </w:pPr>
      <w:r w:rsidRPr="0009405D">
        <w:t>no</w:t>
      </w:r>
    </w:p>
    <w:p w14:paraId="6C205E86" w14:textId="77777777" w:rsidR="005A744E" w:rsidRPr="0009405D" w:rsidRDefault="005A744E" w:rsidP="00B64499">
      <w:pPr>
        <w:numPr>
          <w:ilvl w:val="0"/>
          <w:numId w:val="18"/>
        </w:numPr>
      </w:pPr>
      <w:r w:rsidRPr="0009405D">
        <w:t>uncertain</w:t>
      </w:r>
    </w:p>
    <w:p w14:paraId="30D7236E" w14:textId="77777777" w:rsidR="005A744E" w:rsidRDefault="005A744E" w:rsidP="005A744E">
      <w:pPr>
        <w:rPr>
          <w:b/>
          <w:bCs/>
        </w:rPr>
      </w:pPr>
    </w:p>
    <w:p w14:paraId="48770A67" w14:textId="3D04396F" w:rsidR="005A744E" w:rsidRPr="008E1078" w:rsidRDefault="00A97A71" w:rsidP="005A744E">
      <w:pPr>
        <w:rPr>
          <w:lang w:val="en-US"/>
        </w:rPr>
      </w:pPr>
      <w:r w:rsidRPr="008E1078">
        <w:rPr>
          <w:b/>
          <w:bCs/>
          <w:lang w:val="en-US"/>
        </w:rPr>
        <w:t>*17</w:t>
      </w:r>
      <w:r w:rsidR="008F3AB6">
        <w:rPr>
          <w:b/>
          <w:bCs/>
          <w:lang w:val="en-US"/>
        </w:rPr>
        <w:t>.</w:t>
      </w:r>
      <w:r w:rsidRPr="008E1078">
        <w:rPr>
          <w:b/>
          <w:bCs/>
          <w:lang w:val="en-US"/>
        </w:rPr>
        <w:t xml:space="preserve"> </w:t>
      </w:r>
      <w:r w:rsidR="005A744E" w:rsidRPr="008E1078">
        <w:rPr>
          <w:b/>
          <w:bCs/>
          <w:lang w:val="en-US"/>
        </w:rPr>
        <w:t>What is your first career plan after medical school?</w:t>
      </w:r>
    </w:p>
    <w:p w14:paraId="034FF852" w14:textId="3A081F9E" w:rsidR="006A1B95" w:rsidRPr="008E1078" w:rsidRDefault="006A1B95" w:rsidP="006A1B95">
      <w:pPr>
        <w:pStyle w:val="Listenabsatz"/>
        <w:numPr>
          <w:ilvl w:val="0"/>
          <w:numId w:val="19"/>
        </w:numPr>
        <w:rPr>
          <w:lang w:val="en-US"/>
        </w:rPr>
      </w:pPr>
      <w:r w:rsidRPr="008E1078">
        <w:rPr>
          <w:i/>
          <w:iCs/>
          <w:lang w:val="en-US"/>
        </w:rPr>
        <w:t xml:space="preserve">(Drop-down list: Primary care in a </w:t>
      </w:r>
      <w:r w:rsidR="00C66D99">
        <w:rPr>
          <w:i/>
          <w:iCs/>
          <w:lang w:val="en-US"/>
        </w:rPr>
        <w:t>general</w:t>
      </w:r>
      <w:r w:rsidRPr="008E1078">
        <w:rPr>
          <w:i/>
          <w:iCs/>
          <w:lang w:val="en-US"/>
        </w:rPr>
        <w:t xml:space="preserve"> practice, Primary care in a pediatrics or gynecology practice, Specialized medicine in a private practice, General internal medicine in a hospital, Specialized medicine in a hospital, Research and teaching at a university/college, Research and development in the private sector, Other non-clinical or non-medical professions</w:t>
      </w:r>
      <w:r w:rsidR="00F20FBA" w:rsidRPr="008E1078">
        <w:rPr>
          <w:i/>
          <w:iCs/>
          <w:lang w:val="en-US"/>
        </w:rPr>
        <w:t>, I don't know/no career plan yet</w:t>
      </w:r>
      <w:r w:rsidRPr="008E1078">
        <w:rPr>
          <w:i/>
          <w:iCs/>
          <w:lang w:val="en-US"/>
        </w:rPr>
        <w:t>)</w:t>
      </w:r>
    </w:p>
    <w:p w14:paraId="65A457FA" w14:textId="77777777" w:rsidR="005A744E" w:rsidRPr="0009405D" w:rsidRDefault="003E6694" w:rsidP="005A744E">
      <w:r>
        <w:pict w14:anchorId="49F64782">
          <v:rect id="_x0000_i1030" style="width:0;height:1.5pt" o:hralign="center" o:hrstd="t" o:hr="t" fillcolor="#a0a0a0" stroked="f"/>
        </w:pict>
      </w:r>
    </w:p>
    <w:p w14:paraId="6CD00C40" w14:textId="77777777" w:rsidR="005A744E" w:rsidRPr="008E1078" w:rsidRDefault="005A744E" w:rsidP="005A744E">
      <w:pPr>
        <w:rPr>
          <w:b/>
          <w:bCs/>
          <w:lang w:val="en-US"/>
        </w:rPr>
      </w:pPr>
      <w:r w:rsidRPr="008E1078">
        <w:rPr>
          <w:b/>
          <w:bCs/>
          <w:lang w:val="en-US"/>
        </w:rPr>
        <w:t>Conclusion</w:t>
      </w:r>
    </w:p>
    <w:p w14:paraId="0472EBD0" w14:textId="77777777" w:rsidR="005A744E" w:rsidRPr="008E1078" w:rsidRDefault="005A744E" w:rsidP="005A744E">
      <w:pPr>
        <w:rPr>
          <w:lang w:val="en-US"/>
        </w:rPr>
      </w:pPr>
      <w:r w:rsidRPr="008E1078">
        <w:rPr>
          <w:i/>
          <w:iCs/>
          <w:lang w:val="en-US"/>
        </w:rPr>
        <w:t>Thank you for your participation!</w:t>
      </w:r>
    </w:p>
    <w:p w14:paraId="47CD4814" w14:textId="77777777" w:rsidR="005A744E" w:rsidRPr="008E1078" w:rsidRDefault="005A744E" w:rsidP="005A744E">
      <w:pPr>
        <w:rPr>
          <w:lang w:val="en-US"/>
        </w:rPr>
      </w:pPr>
    </w:p>
    <w:p w14:paraId="3EAAF95F" w14:textId="21753F5E" w:rsidR="00AB4B2D" w:rsidRPr="008E1078" w:rsidRDefault="00AB4B2D" w:rsidP="00B64499">
      <w:pPr>
        <w:rPr>
          <w:lang w:val="en-US"/>
        </w:rPr>
      </w:pPr>
    </w:p>
    <w:sectPr w:rsidR="00AB4B2D" w:rsidRPr="008E107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FF5B0A"/>
    <w:multiLevelType w:val="multilevel"/>
    <w:tmpl w:val="8B328F4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4A84931"/>
    <w:multiLevelType w:val="hybridMultilevel"/>
    <w:tmpl w:val="40A2D7F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4EF773D"/>
    <w:multiLevelType w:val="multilevel"/>
    <w:tmpl w:val="0F76A8E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17444B70"/>
    <w:multiLevelType w:val="hybridMultilevel"/>
    <w:tmpl w:val="7AAA55CE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8930095"/>
    <w:multiLevelType w:val="hybridMultilevel"/>
    <w:tmpl w:val="1C542AC0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4A5447"/>
    <w:multiLevelType w:val="hybridMultilevel"/>
    <w:tmpl w:val="D424F368"/>
    <w:lvl w:ilvl="0" w:tplc="198ECDDA">
      <w:start w:val="1"/>
      <w:numFmt w:val="bullet"/>
      <w:lvlText w:val="□"/>
      <w:lvlJc w:val="left"/>
      <w:pPr>
        <w:ind w:left="720" w:hanging="360"/>
      </w:pPr>
      <w:rPr>
        <w:rFonts w:ascii="Courier New" w:hAnsi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F5838A0"/>
    <w:multiLevelType w:val="hybridMultilevel"/>
    <w:tmpl w:val="000062F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0367CDE"/>
    <w:multiLevelType w:val="multilevel"/>
    <w:tmpl w:val="37CE37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 w15:restartNumberingAfterBreak="0">
    <w:nsid w:val="3FD92290"/>
    <w:multiLevelType w:val="hybridMultilevel"/>
    <w:tmpl w:val="D8B07966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31A0273"/>
    <w:multiLevelType w:val="hybridMultilevel"/>
    <w:tmpl w:val="DCD8EED6"/>
    <w:lvl w:ilvl="0" w:tplc="FDA08E48">
      <w:start w:val="2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4F40AC8"/>
    <w:multiLevelType w:val="multilevel"/>
    <w:tmpl w:val="80EC81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4CDE2FEC"/>
    <w:multiLevelType w:val="multilevel"/>
    <w:tmpl w:val="6714C62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4F2E5809"/>
    <w:multiLevelType w:val="multilevel"/>
    <w:tmpl w:val="52AE5B3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65FD75CA"/>
    <w:multiLevelType w:val="hybridMultilevel"/>
    <w:tmpl w:val="4CE8BC48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91E6AA6"/>
    <w:multiLevelType w:val="multilevel"/>
    <w:tmpl w:val="7AF21A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691E76C1"/>
    <w:multiLevelType w:val="multilevel"/>
    <w:tmpl w:val="E80804C2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6AF514A0"/>
    <w:multiLevelType w:val="hybridMultilevel"/>
    <w:tmpl w:val="D116B970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E562A64"/>
    <w:multiLevelType w:val="multilevel"/>
    <w:tmpl w:val="3C68AE64"/>
    <w:lvl w:ilvl="0">
      <w:start w:val="1"/>
      <w:numFmt w:val="bullet"/>
      <w:lvlText w:val="o"/>
      <w:lvlJc w:val="left"/>
      <w:pPr>
        <w:tabs>
          <w:tab w:val="num" w:pos="720"/>
        </w:tabs>
        <w:ind w:left="720" w:hanging="360"/>
      </w:pPr>
      <w:rPr>
        <w:rFonts w:ascii="Courier New" w:hAnsi="Courier New" w:cs="Courier New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0ED01BE"/>
    <w:multiLevelType w:val="hybridMultilevel"/>
    <w:tmpl w:val="11148FB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72D40E79"/>
    <w:multiLevelType w:val="hybridMultilevel"/>
    <w:tmpl w:val="B6B48F4A"/>
    <w:lvl w:ilvl="0" w:tplc="0807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687561202">
    <w:abstractNumId w:val="19"/>
  </w:num>
  <w:num w:numId="2" w16cid:durableId="573860918">
    <w:abstractNumId w:val="3"/>
  </w:num>
  <w:num w:numId="3" w16cid:durableId="334380562">
    <w:abstractNumId w:val="18"/>
  </w:num>
  <w:num w:numId="4" w16cid:durableId="212157146">
    <w:abstractNumId w:val="13"/>
  </w:num>
  <w:num w:numId="5" w16cid:durableId="1719931118">
    <w:abstractNumId w:val="6"/>
  </w:num>
  <w:num w:numId="6" w16cid:durableId="1807119067">
    <w:abstractNumId w:val="5"/>
  </w:num>
  <w:num w:numId="7" w16cid:durableId="978336838">
    <w:abstractNumId w:val="9"/>
  </w:num>
  <w:num w:numId="8" w16cid:durableId="512376829">
    <w:abstractNumId w:val="0"/>
  </w:num>
  <w:num w:numId="9" w16cid:durableId="1159006428">
    <w:abstractNumId w:val="7"/>
  </w:num>
  <w:num w:numId="10" w16cid:durableId="352533142">
    <w:abstractNumId w:val="11"/>
  </w:num>
  <w:num w:numId="11" w16cid:durableId="277030516">
    <w:abstractNumId w:val="10"/>
  </w:num>
  <w:num w:numId="12" w16cid:durableId="1393233217">
    <w:abstractNumId w:val="14"/>
  </w:num>
  <w:num w:numId="13" w16cid:durableId="152642999">
    <w:abstractNumId w:val="4"/>
  </w:num>
  <w:num w:numId="14" w16cid:durableId="1127160826">
    <w:abstractNumId w:val="1"/>
  </w:num>
  <w:num w:numId="15" w16cid:durableId="591936592">
    <w:abstractNumId w:val="2"/>
  </w:num>
  <w:num w:numId="16" w16cid:durableId="665745405">
    <w:abstractNumId w:val="15"/>
  </w:num>
  <w:num w:numId="17" w16cid:durableId="134487959">
    <w:abstractNumId w:val="17"/>
  </w:num>
  <w:num w:numId="18" w16cid:durableId="330522467">
    <w:abstractNumId w:val="12"/>
  </w:num>
  <w:num w:numId="19" w16cid:durableId="487474686">
    <w:abstractNumId w:val="16"/>
  </w:num>
  <w:num w:numId="20" w16cid:durableId="79509806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5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6EB2"/>
    <w:rsid w:val="00000F68"/>
    <w:rsid w:val="00031CB6"/>
    <w:rsid w:val="00032B9F"/>
    <w:rsid w:val="00051F0A"/>
    <w:rsid w:val="00065EB9"/>
    <w:rsid w:val="0007235B"/>
    <w:rsid w:val="000769D0"/>
    <w:rsid w:val="0008198A"/>
    <w:rsid w:val="000838B0"/>
    <w:rsid w:val="000A5C9C"/>
    <w:rsid w:val="000A5FAA"/>
    <w:rsid w:val="000B1C03"/>
    <w:rsid w:val="000D67B6"/>
    <w:rsid w:val="000E2AFF"/>
    <w:rsid w:val="000E66FB"/>
    <w:rsid w:val="00104AE5"/>
    <w:rsid w:val="00121D9D"/>
    <w:rsid w:val="00133D0F"/>
    <w:rsid w:val="00147EB8"/>
    <w:rsid w:val="001535B2"/>
    <w:rsid w:val="00162FFA"/>
    <w:rsid w:val="0017409C"/>
    <w:rsid w:val="0017667B"/>
    <w:rsid w:val="001772AA"/>
    <w:rsid w:val="001A071C"/>
    <w:rsid w:val="001C7E82"/>
    <w:rsid w:val="001D1C43"/>
    <w:rsid w:val="001D5934"/>
    <w:rsid w:val="001E33B5"/>
    <w:rsid w:val="001E77B9"/>
    <w:rsid w:val="001F1828"/>
    <w:rsid w:val="001F33E4"/>
    <w:rsid w:val="00206779"/>
    <w:rsid w:val="00207A9A"/>
    <w:rsid w:val="00213D0A"/>
    <w:rsid w:val="00231CE2"/>
    <w:rsid w:val="00247AF4"/>
    <w:rsid w:val="002530C1"/>
    <w:rsid w:val="00287A6E"/>
    <w:rsid w:val="002E306E"/>
    <w:rsid w:val="002E7B45"/>
    <w:rsid w:val="00307929"/>
    <w:rsid w:val="003233E2"/>
    <w:rsid w:val="00334A97"/>
    <w:rsid w:val="00351B50"/>
    <w:rsid w:val="003675F6"/>
    <w:rsid w:val="0037788C"/>
    <w:rsid w:val="00381A20"/>
    <w:rsid w:val="003853DF"/>
    <w:rsid w:val="003854DC"/>
    <w:rsid w:val="00396BEE"/>
    <w:rsid w:val="003A645F"/>
    <w:rsid w:val="003A69E7"/>
    <w:rsid w:val="003D0748"/>
    <w:rsid w:val="003D2432"/>
    <w:rsid w:val="003E6694"/>
    <w:rsid w:val="003F3322"/>
    <w:rsid w:val="004078BA"/>
    <w:rsid w:val="004550EE"/>
    <w:rsid w:val="00473105"/>
    <w:rsid w:val="00474BD7"/>
    <w:rsid w:val="0047770C"/>
    <w:rsid w:val="00496E54"/>
    <w:rsid w:val="004A17F2"/>
    <w:rsid w:val="004B0795"/>
    <w:rsid w:val="004B6F73"/>
    <w:rsid w:val="004E3AF9"/>
    <w:rsid w:val="004F49D4"/>
    <w:rsid w:val="004F6160"/>
    <w:rsid w:val="00510AFB"/>
    <w:rsid w:val="00514070"/>
    <w:rsid w:val="005263A0"/>
    <w:rsid w:val="0055036D"/>
    <w:rsid w:val="005614C1"/>
    <w:rsid w:val="005A469C"/>
    <w:rsid w:val="005A744E"/>
    <w:rsid w:val="005E6B4B"/>
    <w:rsid w:val="005F0803"/>
    <w:rsid w:val="00607625"/>
    <w:rsid w:val="00616D1B"/>
    <w:rsid w:val="0063047A"/>
    <w:rsid w:val="00631487"/>
    <w:rsid w:val="00655C02"/>
    <w:rsid w:val="00671D1F"/>
    <w:rsid w:val="0067276D"/>
    <w:rsid w:val="00676484"/>
    <w:rsid w:val="0069031B"/>
    <w:rsid w:val="006A1B95"/>
    <w:rsid w:val="006C4B6B"/>
    <w:rsid w:val="006E70E8"/>
    <w:rsid w:val="006F08C3"/>
    <w:rsid w:val="006F42C2"/>
    <w:rsid w:val="0070196D"/>
    <w:rsid w:val="00710E36"/>
    <w:rsid w:val="00712BBC"/>
    <w:rsid w:val="0071551B"/>
    <w:rsid w:val="00753FE2"/>
    <w:rsid w:val="007659E8"/>
    <w:rsid w:val="007A29FA"/>
    <w:rsid w:val="007A6A41"/>
    <w:rsid w:val="007B0EEC"/>
    <w:rsid w:val="007B2B49"/>
    <w:rsid w:val="007B2BCF"/>
    <w:rsid w:val="007D0702"/>
    <w:rsid w:val="007E5075"/>
    <w:rsid w:val="007E5A90"/>
    <w:rsid w:val="00831A49"/>
    <w:rsid w:val="00837F29"/>
    <w:rsid w:val="00846617"/>
    <w:rsid w:val="00846CED"/>
    <w:rsid w:val="00890D6C"/>
    <w:rsid w:val="008B6DAC"/>
    <w:rsid w:val="008B7F3A"/>
    <w:rsid w:val="008E1078"/>
    <w:rsid w:val="008E4CC7"/>
    <w:rsid w:val="008E5870"/>
    <w:rsid w:val="008F03C7"/>
    <w:rsid w:val="008F3AB6"/>
    <w:rsid w:val="008F4726"/>
    <w:rsid w:val="009161C8"/>
    <w:rsid w:val="0093404E"/>
    <w:rsid w:val="00937C31"/>
    <w:rsid w:val="00940109"/>
    <w:rsid w:val="00942000"/>
    <w:rsid w:val="00943060"/>
    <w:rsid w:val="00960438"/>
    <w:rsid w:val="00970492"/>
    <w:rsid w:val="009762D2"/>
    <w:rsid w:val="00977663"/>
    <w:rsid w:val="009A7419"/>
    <w:rsid w:val="009B0065"/>
    <w:rsid w:val="009C1932"/>
    <w:rsid w:val="009D6F58"/>
    <w:rsid w:val="009E6837"/>
    <w:rsid w:val="009F0757"/>
    <w:rsid w:val="009F077A"/>
    <w:rsid w:val="009F4C3D"/>
    <w:rsid w:val="00A00950"/>
    <w:rsid w:val="00A03E63"/>
    <w:rsid w:val="00A33CB4"/>
    <w:rsid w:val="00A41088"/>
    <w:rsid w:val="00A52A1E"/>
    <w:rsid w:val="00A56785"/>
    <w:rsid w:val="00A67E08"/>
    <w:rsid w:val="00A859A0"/>
    <w:rsid w:val="00A92117"/>
    <w:rsid w:val="00A97A71"/>
    <w:rsid w:val="00AA2669"/>
    <w:rsid w:val="00AB4B2D"/>
    <w:rsid w:val="00AC0C3D"/>
    <w:rsid w:val="00AC75E9"/>
    <w:rsid w:val="00AD4576"/>
    <w:rsid w:val="00AF0427"/>
    <w:rsid w:val="00B11DC4"/>
    <w:rsid w:val="00B40870"/>
    <w:rsid w:val="00B5000D"/>
    <w:rsid w:val="00B64499"/>
    <w:rsid w:val="00B65B80"/>
    <w:rsid w:val="00B805A4"/>
    <w:rsid w:val="00B844AB"/>
    <w:rsid w:val="00B96597"/>
    <w:rsid w:val="00BB774A"/>
    <w:rsid w:val="00BC02EF"/>
    <w:rsid w:val="00BC4460"/>
    <w:rsid w:val="00BC7B93"/>
    <w:rsid w:val="00BD35B3"/>
    <w:rsid w:val="00BD3FB5"/>
    <w:rsid w:val="00C00501"/>
    <w:rsid w:val="00C04603"/>
    <w:rsid w:val="00C076BA"/>
    <w:rsid w:val="00C229CB"/>
    <w:rsid w:val="00C24260"/>
    <w:rsid w:val="00C25174"/>
    <w:rsid w:val="00C306F5"/>
    <w:rsid w:val="00C56EB2"/>
    <w:rsid w:val="00C57200"/>
    <w:rsid w:val="00C66D99"/>
    <w:rsid w:val="00C7396F"/>
    <w:rsid w:val="00C86DD0"/>
    <w:rsid w:val="00CC713F"/>
    <w:rsid w:val="00CD02F4"/>
    <w:rsid w:val="00CD192E"/>
    <w:rsid w:val="00CD300C"/>
    <w:rsid w:val="00CE7751"/>
    <w:rsid w:val="00D57F45"/>
    <w:rsid w:val="00D617CF"/>
    <w:rsid w:val="00D63EBE"/>
    <w:rsid w:val="00D6710A"/>
    <w:rsid w:val="00D741BC"/>
    <w:rsid w:val="00D839F3"/>
    <w:rsid w:val="00D968BB"/>
    <w:rsid w:val="00DC4DBE"/>
    <w:rsid w:val="00DC6DBE"/>
    <w:rsid w:val="00DD542E"/>
    <w:rsid w:val="00DE1395"/>
    <w:rsid w:val="00DE39AD"/>
    <w:rsid w:val="00DE706F"/>
    <w:rsid w:val="00DF14D3"/>
    <w:rsid w:val="00E04F80"/>
    <w:rsid w:val="00E1487C"/>
    <w:rsid w:val="00E167DD"/>
    <w:rsid w:val="00E1730E"/>
    <w:rsid w:val="00E25A9B"/>
    <w:rsid w:val="00E265A0"/>
    <w:rsid w:val="00E4573A"/>
    <w:rsid w:val="00E45CA0"/>
    <w:rsid w:val="00E61801"/>
    <w:rsid w:val="00E61C4A"/>
    <w:rsid w:val="00E62FBC"/>
    <w:rsid w:val="00E63CD0"/>
    <w:rsid w:val="00EA2949"/>
    <w:rsid w:val="00EA693A"/>
    <w:rsid w:val="00EE0DEB"/>
    <w:rsid w:val="00EE6946"/>
    <w:rsid w:val="00EF256E"/>
    <w:rsid w:val="00EF2B81"/>
    <w:rsid w:val="00EF6454"/>
    <w:rsid w:val="00F20FBA"/>
    <w:rsid w:val="00F71684"/>
    <w:rsid w:val="00FA0916"/>
    <w:rsid w:val="00FA1BE9"/>
    <w:rsid w:val="00FA2AD4"/>
    <w:rsid w:val="00FA3295"/>
    <w:rsid w:val="00FE2C35"/>
    <w:rsid w:val="00FE77E2"/>
    <w:rsid w:val="00FF4865"/>
    <w:rsid w:val="00FF4D14"/>
    <w:rsid w:val="00FF79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2"/>
    <o:shapelayout v:ext="edit">
      <o:idmap v:ext="edit" data="1"/>
    </o:shapelayout>
  </w:shapeDefaults>
  <w:decimalSymbol w:val="."/>
  <w:listSeparator w:val=";"/>
  <w14:docId w14:val="27A03972"/>
  <w15:chartTrackingRefBased/>
  <w15:docId w15:val="{2D21C917-99FC-4EE3-AACE-5DA182088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31487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9B0065"/>
    <w:pPr>
      <w:ind w:left="720"/>
      <w:contextualSpacing/>
    </w:pPr>
  </w:style>
  <w:style w:type="table" w:styleId="Tabellenraster">
    <w:name w:val="Table Grid"/>
    <w:basedOn w:val="NormaleTabelle"/>
    <w:uiPriority w:val="39"/>
    <w:rsid w:val="00104AE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9F4C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9F4C3D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9F4C3D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9F4C3D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9F4C3D"/>
    <w:rPr>
      <w:b/>
      <w:bCs/>
      <w:sz w:val="20"/>
      <w:szCs w:val="20"/>
    </w:rPr>
  </w:style>
  <w:style w:type="paragraph" w:styleId="berarbeitung">
    <w:name w:val="Revision"/>
    <w:hidden/>
    <w:uiPriority w:val="99"/>
    <w:semiHidden/>
    <w:rsid w:val="007E5075"/>
    <w:pPr>
      <w:spacing w:after="0" w:line="240" w:lineRule="auto"/>
    </w:pPr>
  </w:style>
  <w:style w:type="table" w:styleId="EinfacheTabelle2">
    <w:name w:val="Plain Table 2"/>
    <w:basedOn w:val="NormaleTabelle"/>
    <w:uiPriority w:val="42"/>
    <w:rsid w:val="00207A9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ellemithellemGitternetz">
    <w:name w:val="Grid Table Light"/>
    <w:basedOn w:val="NormaleTabelle"/>
    <w:uiPriority w:val="40"/>
    <w:rsid w:val="00207A9A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1007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80454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5130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80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509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43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C217B3-CD55-4BD1-B7A7-CB16D470B3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120</Words>
  <Characters>7062</Characters>
  <Application>Microsoft Office Word</Application>
  <DocSecurity>0</DocSecurity>
  <Lines>58</Lines>
  <Paragraphs>1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SZ</Company>
  <LinksUpToDate>false</LinksUpToDate>
  <CharactersWithSpaces>8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 Gangi Stefania Dr.</dc:creator>
  <cp:keywords>, docId:77A1475DD1F12E4DA4EB9CD919F5FCBD</cp:keywords>
  <dc:description/>
  <cp:lastModifiedBy>Di Gangi Stefania Dr.</cp:lastModifiedBy>
  <cp:revision>22</cp:revision>
  <dcterms:created xsi:type="dcterms:W3CDTF">2025-03-04T14:57:00Z</dcterms:created>
  <dcterms:modified xsi:type="dcterms:W3CDTF">2025-07-14T13:07:00Z</dcterms:modified>
</cp:coreProperties>
</file>